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4B28A" w14:textId="79B8BB52" w:rsidR="008A2D75" w:rsidRDefault="00962BE8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upplements to:</w:t>
      </w:r>
    </w:p>
    <w:p w14:paraId="2DD0B455" w14:textId="77777777" w:rsidR="00962BE8" w:rsidRDefault="00962BE8">
      <w:pPr>
        <w:rPr>
          <w:rFonts w:asciiTheme="majorHAnsi" w:hAnsiTheme="majorHAnsi" w:cstheme="majorHAnsi"/>
          <w:b/>
          <w:bCs/>
        </w:rPr>
      </w:pPr>
    </w:p>
    <w:p w14:paraId="04EA4DF2" w14:textId="758A0F2E" w:rsidR="008A2D75" w:rsidRPr="00AB307F" w:rsidRDefault="00AB307F" w:rsidP="00AB307F">
      <w:pPr>
        <w:pStyle w:val="Title"/>
        <w:jc w:val="both"/>
        <w:rPr>
          <w:sz w:val="28"/>
          <w:szCs w:val="28"/>
        </w:rPr>
      </w:pPr>
      <w:proofErr w:type="spellStart"/>
      <w:r w:rsidRPr="00AB307F">
        <w:rPr>
          <w:sz w:val="28"/>
          <w:szCs w:val="28"/>
        </w:rPr>
        <w:t>Transarterial</w:t>
      </w:r>
      <w:proofErr w:type="spellEnd"/>
      <w:r w:rsidRPr="00AB307F">
        <w:rPr>
          <w:sz w:val="28"/>
          <w:szCs w:val="28"/>
        </w:rPr>
        <w:t xml:space="preserve"> radioembolization with Y90 resin microspheres in France: final results of the CIRT-FR prospective observational study</w:t>
      </w:r>
    </w:p>
    <w:sdt>
      <w:sdtPr>
        <w:rPr>
          <w:rFonts w:asciiTheme="minorHAnsi" w:eastAsiaTheme="minorEastAsia" w:hAnsiTheme="minorHAnsi" w:cstheme="minorBidi"/>
          <w:color w:val="auto"/>
          <w:sz w:val="24"/>
          <w:szCs w:val="24"/>
        </w:rPr>
        <w:id w:val="-77663680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1ECEAFD" w14:textId="74130B06" w:rsidR="00AB307F" w:rsidRPr="00AB307F" w:rsidRDefault="00AB307F">
          <w:pPr>
            <w:pStyle w:val="TOCHeading"/>
            <w:rPr>
              <w:rFonts w:cstheme="majorHAnsi"/>
              <w:color w:val="auto"/>
            </w:rPr>
          </w:pPr>
          <w:r w:rsidRPr="00AB307F">
            <w:rPr>
              <w:rFonts w:cstheme="majorHAnsi"/>
              <w:color w:val="auto"/>
            </w:rPr>
            <w:t>Contents</w:t>
          </w:r>
        </w:p>
        <w:p w14:paraId="5C26A67B" w14:textId="4C9E1951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r w:rsidRPr="00AB307F">
            <w:rPr>
              <w:rFonts w:asciiTheme="majorHAnsi" w:hAnsiTheme="majorHAnsi" w:cstheme="majorHAnsi"/>
            </w:rPr>
            <w:fldChar w:fldCharType="begin"/>
          </w:r>
          <w:r w:rsidRPr="00AB307F">
            <w:rPr>
              <w:rFonts w:asciiTheme="majorHAnsi" w:hAnsiTheme="majorHAnsi" w:cstheme="majorHAnsi"/>
            </w:rPr>
            <w:instrText xml:space="preserve"> TOC \o "1-3" \h \z \u </w:instrText>
          </w:r>
          <w:r w:rsidRPr="00AB307F">
            <w:rPr>
              <w:rFonts w:asciiTheme="majorHAnsi" w:hAnsiTheme="majorHAnsi" w:cstheme="majorHAnsi"/>
            </w:rPr>
            <w:fldChar w:fldCharType="separate"/>
          </w:r>
          <w:hyperlink w:anchor="_Toc176185913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1: Treatment characteristics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3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2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51CDA655" w14:textId="27CABB25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14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2: Effectiveness (PFS, hPFS) by main indication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4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4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5972E910" w14:textId="12642ABC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15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3: Adverse event type summary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5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6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2863F104" w14:textId="5DAD58EE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16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4A: Baseline characteristics comparison HCC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6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7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1D21F701" w14:textId="1DCE6141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17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4B: Baseline characteristics comparison CRLM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7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10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3B0D9EF4" w14:textId="1F38D181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18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5A: Functional scale score by analysis group: HCC cohort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8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12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1497DC52" w14:textId="60C9EDD6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19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5B: Symptom scale score by analysis group: HCC cohort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19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14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20EBFBED" w14:textId="5B3C691C" w:rsidR="00AB307F" w:rsidRPr="00AB307F" w:rsidRDefault="00AB307F">
          <w:pPr>
            <w:pStyle w:val="TOC1"/>
            <w:tabs>
              <w:tab w:val="right" w:leader="dot" w:pos="8342"/>
            </w:tabs>
            <w:rPr>
              <w:rFonts w:asciiTheme="majorHAnsi" w:hAnsiTheme="majorHAnsi" w:cstheme="majorHAnsi"/>
              <w:noProof/>
              <w:kern w:val="2"/>
              <w:sz w:val="22"/>
              <w:szCs w:val="22"/>
              <w:lang w:val="en-AT" w:eastAsia="en-AT"/>
              <w14:ligatures w14:val="standardContextual"/>
            </w:rPr>
          </w:pPr>
          <w:hyperlink w:anchor="_Toc176185920" w:history="1">
            <w:r w:rsidRPr="00AB307F">
              <w:rPr>
                <w:rStyle w:val="Hyperlink"/>
                <w:rFonts w:asciiTheme="majorHAnsi" w:hAnsiTheme="majorHAnsi" w:cstheme="majorHAnsi"/>
                <w:noProof/>
              </w:rPr>
              <w:t>Supplementary Table 5C: Global health score by analysis group: HCC cohort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ab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begin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instrText xml:space="preserve"> PAGEREF _Toc176185920 \h </w:instrTex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separate"/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t>18</w:t>
            </w:r>
            <w:r w:rsidRPr="00AB307F">
              <w:rPr>
                <w:rFonts w:asciiTheme="majorHAnsi" w:hAnsiTheme="majorHAnsi" w:cstheme="majorHAnsi"/>
                <w:noProof/>
                <w:webHidden/>
              </w:rPr>
              <w:fldChar w:fldCharType="end"/>
            </w:r>
          </w:hyperlink>
        </w:p>
        <w:p w14:paraId="78FFA899" w14:textId="182C672D" w:rsidR="00AB307F" w:rsidRDefault="00AB307F">
          <w:r w:rsidRPr="00AB307F">
            <w:rPr>
              <w:rFonts w:asciiTheme="majorHAnsi" w:hAnsiTheme="majorHAnsi" w:cstheme="majorHAnsi"/>
              <w:b/>
              <w:bCs/>
              <w:noProof/>
            </w:rPr>
            <w:fldChar w:fldCharType="end"/>
          </w:r>
        </w:p>
      </w:sdtContent>
    </w:sdt>
    <w:p w14:paraId="097068BD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0D5A0CBA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6AA04059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1E89B0FE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7B23CA0B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6A4CA09E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50630AA5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3DA86CC0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7CCF2D47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7774C73C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2F3143FE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74BE63B6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09329EA5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002A9755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73099494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7E6B201E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3F2ABAFD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6CB89775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4985B7C3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32501391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60557940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4D9BF8F0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5937F963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35FECFE4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678051C7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46868D91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0306DFE0" w14:textId="77777777" w:rsidR="008A2D75" w:rsidRDefault="008A2D75">
      <w:pPr>
        <w:rPr>
          <w:rFonts w:asciiTheme="majorHAnsi" w:hAnsiTheme="majorHAnsi" w:cstheme="majorHAnsi"/>
          <w:b/>
          <w:bCs/>
        </w:rPr>
      </w:pPr>
    </w:p>
    <w:p w14:paraId="508979D1" w14:textId="32F1D861" w:rsidR="0053209E" w:rsidRPr="00011EA4" w:rsidRDefault="00272FB0" w:rsidP="00962BE8">
      <w:pPr>
        <w:pStyle w:val="Heading1"/>
        <w:numPr>
          <w:ilvl w:val="0"/>
          <w:numId w:val="0"/>
        </w:numPr>
      </w:pPr>
      <w:bookmarkStart w:id="0" w:name="_Toc176185913"/>
      <w:r w:rsidRPr="00011EA4">
        <w:lastRenderedPageBreak/>
        <w:t>Supplementary Table 1: Treatment characteristics</w:t>
      </w:r>
      <w:bookmarkEnd w:id="0"/>
    </w:p>
    <w:p w14:paraId="123C60D8" w14:textId="77777777" w:rsidR="00272FB0" w:rsidRPr="00011EA4" w:rsidRDefault="00272FB0">
      <w:pPr>
        <w:rPr>
          <w:rFonts w:asciiTheme="majorHAnsi" w:hAnsiTheme="majorHAnsi" w:cstheme="majorHAnsi"/>
        </w:rPr>
      </w:pPr>
    </w:p>
    <w:tbl>
      <w:tblPr>
        <w:tblW w:w="8105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2410"/>
        <w:gridCol w:w="2434"/>
      </w:tblGrid>
      <w:tr w:rsidR="0030217A" w:rsidRPr="00011EA4" w14:paraId="740D7CE5" w14:textId="77777777" w:rsidTr="00D97790">
        <w:trPr>
          <w:tblHeader/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2E07" w14:textId="55004504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99FD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HCC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316A" w14:textId="6E9C4EA5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RLM</w:t>
            </w:r>
          </w:p>
        </w:tc>
      </w:tr>
      <w:tr w:rsidR="0030217A" w:rsidRPr="00011EA4" w14:paraId="1774E907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BD12" w14:textId="21CF49DC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Total N (%)</w:t>
            </w:r>
          </w:p>
        </w:tc>
      </w:tr>
      <w:tr w:rsidR="0030217A" w:rsidRPr="00011EA4" w14:paraId="688DB40B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61A5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E850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3 (58.8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F1CC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9 (18.0)</w:t>
            </w:r>
          </w:p>
        </w:tc>
      </w:tr>
      <w:tr w:rsidR="000E7B16" w:rsidRPr="00011EA4" w14:paraId="644D7632" w14:textId="77777777" w:rsidTr="001144DB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5E61" w14:textId="7E478A6D" w:rsidR="000E7B16" w:rsidRPr="000E7B16" w:rsidRDefault="000E7B16" w:rsidP="000E7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2" w:right="102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0E7B1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Number of treatment sessions</w:t>
            </w:r>
          </w:p>
        </w:tc>
      </w:tr>
      <w:tr w:rsidR="000E7B16" w:rsidRPr="00011EA4" w14:paraId="50D857E5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7EFB" w14:textId="526AFCE3" w:rsidR="000E7B16" w:rsidRPr="000E7B16" w:rsidRDefault="000E7B16" w:rsidP="000E7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E7B1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1B3B" w14:textId="4733A81D" w:rsidR="000E7B16" w:rsidRPr="00011EA4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0 (77.7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7B2E" w14:textId="11FD00BF" w:rsidR="000E7B16" w:rsidRPr="00011EA4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4 (91.5)</w:t>
            </w:r>
          </w:p>
        </w:tc>
      </w:tr>
      <w:tr w:rsidR="000E7B16" w:rsidRPr="00011EA4" w14:paraId="7B8A6ABB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B09C" w14:textId="74BAA826" w:rsidR="000E7B16" w:rsidRPr="000E7B16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E7B1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F251" w14:textId="2873CFCA" w:rsidR="000E7B16" w:rsidRPr="00011EA4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6 (18.7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D642" w14:textId="50406536" w:rsidR="000E7B16" w:rsidRPr="00011EA4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6.8)</w:t>
            </w:r>
          </w:p>
        </w:tc>
      </w:tr>
      <w:tr w:rsidR="000E7B16" w:rsidRPr="00011EA4" w14:paraId="05854D81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2B4BA" w14:textId="37D1BE21" w:rsidR="000E7B16" w:rsidRPr="000E7B16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E7B1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FB05" w14:textId="5089AADD" w:rsidR="000E7B16" w:rsidRPr="00011EA4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3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B22D" w14:textId="16C8954B" w:rsidR="000E7B16" w:rsidRPr="00011EA4" w:rsidRDefault="000E7B16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</w:tr>
      <w:tr w:rsidR="0030217A" w:rsidRPr="00011EA4" w14:paraId="1C9B9EED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12A1" w14:textId="0B9EAA68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BSA (m2)</w:t>
            </w:r>
          </w:p>
        </w:tc>
      </w:tr>
      <w:tr w:rsidR="0030217A" w:rsidRPr="00011EA4" w14:paraId="01BCA098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B39B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FC0D" w14:textId="22804980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9 (1.8 - 2.1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6826" w14:textId="789CAA8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8 (1.6 - 1.9)</w:t>
            </w:r>
          </w:p>
        </w:tc>
      </w:tr>
      <w:tr w:rsidR="0030217A" w:rsidRPr="00011EA4" w14:paraId="37BA25DB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96B8" w14:textId="0FE64235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rescribed activity (</w:t>
            </w:r>
            <w:proofErr w:type="spellStart"/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Bq</w:t>
            </w:r>
            <w:proofErr w:type="spellEnd"/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30217A" w:rsidRPr="00011EA4" w14:paraId="05CDA94D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18B9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6D11" w14:textId="7A024722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0 (0.7 - 1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E265" w14:textId="15035E8B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5 (1.0 - 1.7)</w:t>
            </w:r>
          </w:p>
        </w:tc>
      </w:tr>
      <w:tr w:rsidR="0030217A" w:rsidRPr="00011EA4" w14:paraId="068C6F36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A814" w14:textId="4EC2C179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Delivered activity (</w:t>
            </w:r>
            <w:proofErr w:type="spellStart"/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Bq</w:t>
            </w:r>
            <w:proofErr w:type="spellEnd"/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30217A" w:rsidRPr="00011EA4" w14:paraId="08A67675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2EBA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73AF" w14:textId="2EBA348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0 (0.7 - 1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B971" w14:textId="4817452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5 (1.0 - 1.7)</w:t>
            </w:r>
          </w:p>
        </w:tc>
      </w:tr>
      <w:tr w:rsidR="0030217A" w:rsidRPr="00011EA4" w14:paraId="2BE3024E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19D7" w14:textId="43E0FFDA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Liver treatment target</w:t>
            </w:r>
          </w:p>
        </w:tc>
      </w:tr>
      <w:tr w:rsidR="0030217A" w:rsidRPr="00011EA4" w14:paraId="183664F7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38C9" w14:textId="695F5EE6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eft lobe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57AE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0 (25.9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6DD4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6.8)</w:t>
            </w:r>
          </w:p>
        </w:tc>
      </w:tr>
      <w:tr w:rsidR="0030217A" w:rsidRPr="00011EA4" w14:paraId="25F24FEA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091B" w14:textId="4A876D9C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ight lobe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458D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5 (54.4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E5B2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 (33.9)</w:t>
            </w:r>
          </w:p>
        </w:tc>
      </w:tr>
      <w:tr w:rsidR="0030217A" w:rsidRPr="00011EA4" w14:paraId="17A3DF15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8E7C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equential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1A04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 (10.4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E5AA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8.5)</w:t>
            </w:r>
          </w:p>
        </w:tc>
      </w:tr>
      <w:tr w:rsidR="0030217A" w:rsidRPr="00011EA4" w14:paraId="748FD0AC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E2C7" w14:textId="2A6B3D7F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hole liver (sequential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9DF9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5.2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1D57" w14:textId="71E09F42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011EA4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</w:tr>
      <w:tr w:rsidR="0030217A" w:rsidRPr="00011EA4" w14:paraId="279893C4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44B4" w14:textId="2C88E01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hole liver (single cathete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8EBA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272D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 (15.3)</w:t>
            </w:r>
          </w:p>
        </w:tc>
      </w:tr>
      <w:tr w:rsidR="0030217A" w:rsidRPr="00011EA4" w14:paraId="535F87CD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9D46" w14:textId="7FB8507D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hole liver (split administration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3C74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3.1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068E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1 (35.6)</w:t>
            </w:r>
          </w:p>
        </w:tc>
      </w:tr>
      <w:tr w:rsidR="0030217A" w:rsidRPr="00011EA4" w14:paraId="25C688F0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93FD" w14:textId="10757888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rescribed to whole liver or separate halves</w:t>
            </w:r>
          </w:p>
        </w:tc>
      </w:tr>
      <w:tr w:rsidR="0030217A" w:rsidRPr="00011EA4" w14:paraId="7783CE10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1D3A" w14:textId="355F615A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ight and left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2331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9 (30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08EE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7 (62.7)</w:t>
            </w:r>
          </w:p>
        </w:tc>
      </w:tr>
      <w:tr w:rsidR="0030217A" w:rsidRPr="00011EA4" w14:paraId="3C2311F3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3A85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B9CA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5.2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3A13" w14:textId="46E6479A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</w:tr>
      <w:tr w:rsidR="0030217A" w:rsidRPr="00011EA4" w14:paraId="5182CD7F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6488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Whole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1734D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4 (64.2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05CC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2 (37.3)</w:t>
            </w:r>
          </w:p>
        </w:tc>
      </w:tr>
      <w:tr w:rsidR="0030217A" w:rsidRPr="00011EA4" w14:paraId="351C3BC9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CA66" w14:textId="2385BF3F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Delivered activity within 90% of prescribed activity</w:t>
            </w:r>
          </w:p>
        </w:tc>
      </w:tr>
      <w:tr w:rsidR="0030217A" w:rsidRPr="00011EA4" w14:paraId="67E808AE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6A42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3074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C11C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</w:tr>
      <w:tr w:rsidR="0030217A" w:rsidRPr="00011EA4" w14:paraId="5F17540A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F1AC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33FF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1 (99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6F50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8 (98.3)</w:t>
            </w:r>
          </w:p>
        </w:tc>
      </w:tr>
      <w:tr w:rsidR="0030217A" w:rsidRPr="00011EA4" w14:paraId="22725381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8822" w14:textId="1C43056A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Hospital </w:t>
            </w:r>
            <w:proofErr w:type="gramStart"/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stay</w:t>
            </w:r>
            <w:proofErr w:type="gramEnd"/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 (1st treatment)</w:t>
            </w:r>
          </w:p>
        </w:tc>
      </w:tr>
      <w:tr w:rsidR="0030217A" w:rsidRPr="00011EA4" w14:paraId="57789314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2011" w14:textId="6448DD05" w:rsidR="0030217A" w:rsidRPr="00011EA4" w:rsidRDefault="0030217A" w:rsidP="002B6B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 24 hour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1CF2" w14:textId="5A53EEF1" w:rsidR="0030217A" w:rsidRPr="00011EA4" w:rsidRDefault="0030217A" w:rsidP="002B6B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31A0" w14:textId="6102837E" w:rsidR="0030217A" w:rsidRPr="00011EA4" w:rsidRDefault="0030217A" w:rsidP="002B6B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11EA4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</w:tr>
      <w:tr w:rsidR="0030217A" w:rsidRPr="00011EA4" w14:paraId="0B3E7CE2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4F1D" w14:textId="7FEE52A6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4 to &lt;36 hour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B772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5 (18.1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54D3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22.0)</w:t>
            </w:r>
          </w:p>
        </w:tc>
      </w:tr>
      <w:tr w:rsidR="0030217A" w:rsidRPr="00011EA4" w14:paraId="23A85E73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993A" w14:textId="25E9AC79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6 to &lt;48 hour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4FF0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2 (16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8C6B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3 (39.0)</w:t>
            </w:r>
          </w:p>
        </w:tc>
      </w:tr>
      <w:tr w:rsidR="0030217A" w:rsidRPr="00011EA4" w14:paraId="18AC696B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22BE" w14:textId="108A53E9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8 to &lt;72 hour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9901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7 (50.3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AE3B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18.6)</w:t>
            </w:r>
          </w:p>
        </w:tc>
      </w:tr>
      <w:tr w:rsidR="0030217A" w:rsidRPr="00011EA4" w14:paraId="117A9603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E745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2+ hour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FACA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6 (13.5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DE1D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18.6)</w:t>
            </w:r>
          </w:p>
        </w:tc>
      </w:tr>
      <w:tr w:rsidR="0030217A" w:rsidRPr="00011EA4" w14:paraId="7E288B2B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ADA6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9BAF" w14:textId="65FFD5AB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7572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</w:tr>
      <w:tr w:rsidR="0030217A" w:rsidRPr="00011EA4" w14:paraId="07484B74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4D39" w14:textId="2BBEF020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Bilirubin (µmol/L)</w:t>
            </w:r>
          </w:p>
        </w:tc>
      </w:tr>
      <w:tr w:rsidR="0030217A" w:rsidRPr="00011EA4" w14:paraId="589CE65B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4BC6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D254" w14:textId="629D5C26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.0 (8.5 - 21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D3D5" w14:textId="71929460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.0 (6.7 - 13.0)</w:t>
            </w:r>
          </w:p>
        </w:tc>
      </w:tr>
      <w:tr w:rsidR="0030217A" w:rsidRPr="00011EA4" w14:paraId="69C9B676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307C" w14:textId="5BC307D0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reatinine (µmol/L)</w:t>
            </w:r>
          </w:p>
        </w:tc>
      </w:tr>
      <w:tr w:rsidR="0030217A" w:rsidRPr="00011EA4" w14:paraId="3C5FA4E6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ACD9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F4D2" w14:textId="368B35B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4.0 (63.0 - 93.8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FD06" w14:textId="0C51A7CA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7.5 (56.0 - 75.0)</w:t>
            </w:r>
          </w:p>
        </w:tc>
      </w:tr>
      <w:tr w:rsidR="0030217A" w:rsidRPr="00011EA4" w14:paraId="619218F2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BB18" w14:textId="466AA285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lbumin (g/L)</w:t>
            </w:r>
          </w:p>
        </w:tc>
      </w:tr>
      <w:tr w:rsidR="0030217A" w:rsidRPr="00011EA4" w14:paraId="62D7024F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EFAE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B20A" w14:textId="46FFD9C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4.0 (30.0 - 37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FC94" w14:textId="4DF8FCB6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6.0 (31.1 - 39.0)</w:t>
            </w:r>
          </w:p>
        </w:tc>
      </w:tr>
      <w:tr w:rsidR="0030217A" w:rsidRPr="00011EA4" w14:paraId="72F6FCA1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6D34" w14:textId="59D4033E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LT (U/L)</w:t>
            </w:r>
          </w:p>
        </w:tc>
      </w:tr>
      <w:tr w:rsidR="0030217A" w:rsidRPr="00011EA4" w14:paraId="2739E2D6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A101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683A" w14:textId="561BFD0F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5.0 (24.0 - 50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29C7" w14:textId="3A599106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2.0 (23.0 - 56.0)</w:t>
            </w:r>
          </w:p>
        </w:tc>
      </w:tr>
      <w:tr w:rsidR="0030217A" w:rsidRPr="00011EA4" w14:paraId="460E5713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0692" w14:textId="387AF01E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ST (U/L)</w:t>
            </w:r>
          </w:p>
        </w:tc>
      </w:tr>
      <w:tr w:rsidR="0030217A" w:rsidRPr="00011EA4" w14:paraId="3BE129C1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5C47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EA9B" w14:textId="4080E906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9.0 (35.0 - 73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1BD8" w14:textId="23A84CE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9.0 (26.8 - 73.5)</w:t>
            </w:r>
          </w:p>
        </w:tc>
      </w:tr>
      <w:tr w:rsidR="0030217A" w:rsidRPr="00011EA4" w14:paraId="00B03B14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EC7C" w14:textId="70A4D32B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latelets (109/L)</w:t>
            </w:r>
          </w:p>
        </w:tc>
      </w:tr>
      <w:tr w:rsidR="0030217A" w:rsidRPr="00011EA4" w14:paraId="32A95A0D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1DB3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0EAD" w14:textId="6DB6CFF9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7.0 (102.2 - 231.5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0674" w14:textId="7D3C03A8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5.0 (172.0 - 244.0)</w:t>
            </w:r>
          </w:p>
        </w:tc>
      </w:tr>
      <w:tr w:rsidR="0030217A" w:rsidRPr="00011EA4" w14:paraId="16A16713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C754" w14:textId="4C92EBC9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lastRenderedPageBreak/>
              <w:t>INR</w:t>
            </w:r>
          </w:p>
        </w:tc>
      </w:tr>
      <w:tr w:rsidR="0030217A" w:rsidRPr="00011EA4" w14:paraId="2A0CAA5F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F3C8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1C1F" w14:textId="0465165B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1 (1.0 - 1.2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8A48" w14:textId="59862F49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0 (1.0 - 1.1)</w:t>
            </w:r>
          </w:p>
        </w:tc>
      </w:tr>
      <w:tr w:rsidR="0030217A" w:rsidRPr="00011EA4" w14:paraId="2CC864F2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5005" w14:textId="6509B57C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ost TARE procedures</w:t>
            </w:r>
          </w:p>
        </w:tc>
      </w:tr>
      <w:tr w:rsidR="0030217A" w:rsidRPr="00011EA4" w14:paraId="57AEF4B9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6A56" w14:textId="0961A5F1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 post TARE procedur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3796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6 (65.3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673C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9 (83.1)</w:t>
            </w:r>
          </w:p>
        </w:tc>
      </w:tr>
      <w:tr w:rsidR="0030217A" w:rsidRPr="00011EA4" w14:paraId="15617EC0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5515" w14:textId="0C4B41A6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urgical procedur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C7F8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 (20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378D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0.0)</w:t>
            </w:r>
          </w:p>
        </w:tc>
      </w:tr>
      <w:tr w:rsidR="0030217A" w:rsidRPr="00011EA4" w14:paraId="51EA3BD9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D124" w14:textId="40E71821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blative procedur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131E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18.3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32DA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0.0)</w:t>
            </w:r>
          </w:p>
        </w:tc>
      </w:tr>
      <w:tr w:rsidR="0030217A" w:rsidRPr="00011EA4" w14:paraId="40AAC92D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137F" w14:textId="0FDDC2F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Vascular procedur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DEC8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3 (55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6ADC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0.0)</w:t>
            </w:r>
          </w:p>
        </w:tc>
      </w:tr>
      <w:tr w:rsidR="0030217A" w:rsidRPr="00011EA4" w14:paraId="22B52C6A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9C57" w14:textId="7796C21F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adiotherapy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82A2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 (25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5032" w14:textId="58A83ADC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</w:tr>
      <w:tr w:rsidR="0030217A" w:rsidRPr="00011EA4" w14:paraId="4E82792C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D28D" w14:textId="089266DE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ost systemic chemotherapy</w:t>
            </w:r>
          </w:p>
        </w:tc>
      </w:tr>
      <w:tr w:rsidR="0030217A" w:rsidRPr="00011EA4" w14:paraId="1F1723DA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5C54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106F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9 (61.7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26FF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16.9)</w:t>
            </w:r>
          </w:p>
        </w:tc>
      </w:tr>
      <w:tr w:rsidR="0030217A" w:rsidRPr="00011EA4" w14:paraId="230B4962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1BF7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AE4B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3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4BBC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8.5)</w:t>
            </w:r>
          </w:p>
        </w:tc>
      </w:tr>
      <w:tr w:rsidR="0030217A" w:rsidRPr="00011EA4" w14:paraId="0B3EA44C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F305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C60E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7 (34.7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EC9E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4 (74.6)</w:t>
            </w:r>
          </w:p>
        </w:tc>
      </w:tr>
      <w:tr w:rsidR="0030217A" w:rsidRPr="00011EA4" w14:paraId="77464819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E2A0" w14:textId="2A84E7F1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Total volume (cc) - overall</w:t>
            </w:r>
          </w:p>
        </w:tc>
      </w:tr>
      <w:tr w:rsidR="0030217A" w:rsidRPr="00011EA4" w14:paraId="71928142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E3D6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7337" w14:textId="15467605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782.5 (1411.0 - 2142.0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E317" w14:textId="33C7E189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95.7 (1368.5 - 1875.0)</w:t>
            </w:r>
          </w:p>
        </w:tc>
      </w:tr>
      <w:tr w:rsidR="0030217A" w:rsidRPr="00011EA4" w14:paraId="690E5B15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3598" w14:textId="34D5A571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Tumor volume (cc) - overall</w:t>
            </w:r>
          </w:p>
        </w:tc>
      </w:tr>
      <w:tr w:rsidR="0030217A" w:rsidRPr="00011EA4" w14:paraId="7769D8C9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338E" w14:textId="7777777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C340" w14:textId="0FEF422C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2.0 (53.0 - 411.5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40F8" w14:textId="33338D67" w:rsidR="0030217A" w:rsidRPr="00011EA4" w:rsidRDefault="0030217A" w:rsidP="00272F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9.0 (71.0 - 419.0)</w:t>
            </w:r>
          </w:p>
        </w:tc>
      </w:tr>
      <w:tr w:rsidR="0030217A" w:rsidRPr="00011EA4" w14:paraId="6B34C22F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D203" w14:textId="1E91E315" w:rsidR="0030217A" w:rsidRPr="00011EA4" w:rsidRDefault="0030217A" w:rsidP="003A62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4EBF4"/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ll liver tumors targeted</w:t>
            </w:r>
          </w:p>
        </w:tc>
      </w:tr>
      <w:tr w:rsidR="0030217A" w:rsidRPr="00011EA4" w14:paraId="206A4547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73D1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04BF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1 (31.6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FBD7" w14:textId="77777777" w:rsidR="0030217A" w:rsidRPr="00011EA4" w:rsidRDefault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 (23.7)</w:t>
            </w:r>
          </w:p>
        </w:tc>
      </w:tr>
      <w:tr w:rsidR="0030217A" w:rsidRPr="00011EA4" w14:paraId="5C9B1C41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A0BC" w14:textId="515E65D9" w:rsidR="0030217A" w:rsidRPr="00011EA4" w:rsidRDefault="0030217A" w:rsidP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3E31" w14:textId="2D760B8D" w:rsidR="0030217A" w:rsidRPr="00011EA4" w:rsidRDefault="0030217A" w:rsidP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1 (67.9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B94DF" w14:textId="24A5FDBC" w:rsidR="0030217A" w:rsidRPr="00011EA4" w:rsidRDefault="0030217A" w:rsidP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4 (74.6)</w:t>
            </w:r>
          </w:p>
        </w:tc>
      </w:tr>
      <w:tr w:rsidR="0030217A" w:rsidRPr="00011EA4" w14:paraId="5B4D96FA" w14:textId="77777777" w:rsidTr="00D97790">
        <w:trPr>
          <w:jc w:val="center"/>
        </w:trPr>
        <w:tc>
          <w:tcPr>
            <w:tcW w:w="3261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7502" w14:textId="77777777" w:rsidR="0030217A" w:rsidRPr="00011EA4" w:rsidRDefault="0030217A" w:rsidP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1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9AC1" w14:textId="77777777" w:rsidR="0030217A" w:rsidRPr="00011EA4" w:rsidRDefault="0030217A" w:rsidP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24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AD77" w14:textId="77777777" w:rsidR="0030217A" w:rsidRPr="00011EA4" w:rsidRDefault="0030217A" w:rsidP="003021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</w:tr>
      <w:tr w:rsidR="0030217A" w:rsidRPr="00011EA4" w14:paraId="13EBDAA8" w14:textId="77777777" w:rsidTr="00D97790">
        <w:trPr>
          <w:jc w:val="center"/>
        </w:trPr>
        <w:tc>
          <w:tcPr>
            <w:tcW w:w="8105" w:type="dxa"/>
            <w:gridSpan w:val="3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9026" w14:textId="45836FD4" w:rsidR="0030217A" w:rsidRPr="00011EA4" w:rsidRDefault="0030217A" w:rsidP="00CB47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60" w:after="160"/>
              <w:ind w:left="102" w:right="102"/>
              <w:jc w:val="both"/>
              <w:rPr>
                <w:rFonts w:asciiTheme="majorHAnsi" w:eastAsia="Arial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011EA4">
              <w:rPr>
                <w:rFonts w:asciiTheme="majorHAnsi" w:eastAsia="Arial" w:hAnsiTheme="majorHAnsi" w:cstheme="majorHAnsi"/>
                <w:i/>
                <w:iCs/>
                <w:color w:val="000000"/>
                <w:sz w:val="22"/>
                <w:szCs w:val="22"/>
              </w:rPr>
              <w:t xml:space="preserve">Abbreviations. HCC: hepatocellular carcinoma; CRLM: colorectal liver metastases; </w:t>
            </w:r>
            <w:proofErr w:type="spellStart"/>
            <w:r w:rsidRPr="00011EA4">
              <w:rPr>
                <w:rFonts w:asciiTheme="majorHAnsi" w:eastAsia="Arial" w:hAnsiTheme="majorHAnsi" w:cstheme="majorHAnsi"/>
                <w:i/>
                <w:iCs/>
                <w:color w:val="000000"/>
                <w:sz w:val="22"/>
                <w:szCs w:val="22"/>
              </w:rPr>
              <w:t>GBq</w:t>
            </w:r>
            <w:proofErr w:type="spellEnd"/>
            <w:r w:rsidRPr="00011EA4">
              <w:rPr>
                <w:rFonts w:asciiTheme="majorHAnsi" w:eastAsia="Arial" w:hAnsiTheme="majorHAnsi" w:cstheme="majorHAnsi"/>
                <w:i/>
                <w:iCs/>
                <w:color w:val="000000"/>
                <w:sz w:val="22"/>
                <w:szCs w:val="22"/>
              </w:rPr>
              <w:t>: giga-becquerel; IQR: interquartile range; ALT: alanine aminotransferase; AST: aspartate aminotransferase; INR: international normalized ratio; cc: cubic centimeter.</w:t>
            </w:r>
          </w:p>
        </w:tc>
      </w:tr>
    </w:tbl>
    <w:p w14:paraId="73D4AD0D" w14:textId="77777777" w:rsidR="00F80C0A" w:rsidRDefault="00F80C0A">
      <w:pPr>
        <w:rPr>
          <w:rFonts w:asciiTheme="majorHAnsi" w:hAnsiTheme="majorHAnsi" w:cstheme="majorHAnsi"/>
        </w:rPr>
      </w:pPr>
    </w:p>
    <w:p w14:paraId="4895CD8D" w14:textId="77777777" w:rsidR="00AB307F" w:rsidRDefault="00AB307F">
      <w:pPr>
        <w:rPr>
          <w:rFonts w:asciiTheme="majorHAnsi" w:hAnsiTheme="majorHAnsi" w:cstheme="majorHAnsi"/>
        </w:rPr>
      </w:pPr>
    </w:p>
    <w:p w14:paraId="0A91FC22" w14:textId="77777777" w:rsidR="00AB307F" w:rsidRDefault="00AB307F">
      <w:pPr>
        <w:rPr>
          <w:rFonts w:asciiTheme="majorHAnsi" w:hAnsiTheme="majorHAnsi" w:cstheme="majorHAnsi"/>
        </w:rPr>
      </w:pPr>
    </w:p>
    <w:p w14:paraId="64969D09" w14:textId="77777777" w:rsidR="00AB307F" w:rsidRDefault="00AB307F">
      <w:pPr>
        <w:rPr>
          <w:rFonts w:asciiTheme="majorHAnsi" w:hAnsiTheme="majorHAnsi" w:cstheme="majorHAnsi"/>
        </w:rPr>
      </w:pPr>
    </w:p>
    <w:p w14:paraId="03B2BF4B" w14:textId="77777777" w:rsidR="00AB307F" w:rsidRDefault="00AB307F">
      <w:pPr>
        <w:rPr>
          <w:rFonts w:asciiTheme="majorHAnsi" w:hAnsiTheme="majorHAnsi" w:cstheme="majorHAnsi"/>
        </w:rPr>
      </w:pPr>
    </w:p>
    <w:p w14:paraId="270ADFCC" w14:textId="77777777" w:rsidR="00AB307F" w:rsidRDefault="00AB307F">
      <w:pPr>
        <w:rPr>
          <w:rFonts w:asciiTheme="majorHAnsi" w:hAnsiTheme="majorHAnsi" w:cstheme="majorHAnsi"/>
        </w:rPr>
      </w:pPr>
    </w:p>
    <w:p w14:paraId="24BB4F06" w14:textId="77777777" w:rsidR="00AB307F" w:rsidRDefault="00AB307F">
      <w:pPr>
        <w:rPr>
          <w:rFonts w:asciiTheme="majorHAnsi" w:hAnsiTheme="majorHAnsi" w:cstheme="majorHAnsi"/>
        </w:rPr>
      </w:pPr>
    </w:p>
    <w:p w14:paraId="5C4807EC" w14:textId="77777777" w:rsidR="00AB307F" w:rsidRDefault="00AB307F">
      <w:pPr>
        <w:rPr>
          <w:rFonts w:asciiTheme="majorHAnsi" w:hAnsiTheme="majorHAnsi" w:cstheme="majorHAnsi"/>
        </w:rPr>
      </w:pPr>
    </w:p>
    <w:p w14:paraId="57045635" w14:textId="77777777" w:rsidR="00AB307F" w:rsidRDefault="00AB307F">
      <w:pPr>
        <w:rPr>
          <w:rFonts w:asciiTheme="majorHAnsi" w:hAnsiTheme="majorHAnsi" w:cstheme="majorHAnsi"/>
        </w:rPr>
      </w:pPr>
    </w:p>
    <w:p w14:paraId="24B89D44" w14:textId="77777777" w:rsidR="00AB307F" w:rsidRDefault="00AB307F">
      <w:pPr>
        <w:rPr>
          <w:rFonts w:asciiTheme="majorHAnsi" w:hAnsiTheme="majorHAnsi" w:cstheme="majorHAnsi"/>
        </w:rPr>
      </w:pPr>
    </w:p>
    <w:p w14:paraId="6971A46E" w14:textId="77777777" w:rsidR="00AB307F" w:rsidRDefault="00AB307F">
      <w:pPr>
        <w:rPr>
          <w:rFonts w:asciiTheme="majorHAnsi" w:hAnsiTheme="majorHAnsi" w:cstheme="majorHAnsi"/>
        </w:rPr>
      </w:pPr>
    </w:p>
    <w:p w14:paraId="31BA0BC6" w14:textId="77777777" w:rsidR="00AB307F" w:rsidRDefault="00AB307F">
      <w:pPr>
        <w:rPr>
          <w:rFonts w:asciiTheme="majorHAnsi" w:hAnsiTheme="majorHAnsi" w:cstheme="majorHAnsi"/>
        </w:rPr>
      </w:pPr>
    </w:p>
    <w:p w14:paraId="3C708C98" w14:textId="77777777" w:rsidR="00AB307F" w:rsidRDefault="00AB307F">
      <w:pPr>
        <w:rPr>
          <w:rFonts w:asciiTheme="majorHAnsi" w:hAnsiTheme="majorHAnsi" w:cstheme="majorHAnsi"/>
        </w:rPr>
      </w:pPr>
    </w:p>
    <w:p w14:paraId="7AD980E6" w14:textId="77777777" w:rsidR="00AB307F" w:rsidRDefault="00AB307F">
      <w:pPr>
        <w:rPr>
          <w:rFonts w:asciiTheme="majorHAnsi" w:hAnsiTheme="majorHAnsi" w:cstheme="majorHAnsi"/>
        </w:rPr>
      </w:pPr>
    </w:p>
    <w:p w14:paraId="446F3946" w14:textId="77777777" w:rsidR="00AB307F" w:rsidRDefault="00AB307F">
      <w:pPr>
        <w:rPr>
          <w:rFonts w:asciiTheme="majorHAnsi" w:hAnsiTheme="majorHAnsi" w:cstheme="majorHAnsi"/>
        </w:rPr>
      </w:pPr>
    </w:p>
    <w:p w14:paraId="6464DE17" w14:textId="77777777" w:rsidR="00AB307F" w:rsidRDefault="00AB307F">
      <w:pPr>
        <w:rPr>
          <w:rFonts w:asciiTheme="majorHAnsi" w:hAnsiTheme="majorHAnsi" w:cstheme="majorHAnsi"/>
        </w:rPr>
      </w:pPr>
    </w:p>
    <w:p w14:paraId="36EC7D43" w14:textId="77777777" w:rsidR="00AB307F" w:rsidRDefault="00AB307F">
      <w:pPr>
        <w:rPr>
          <w:rFonts w:asciiTheme="majorHAnsi" w:hAnsiTheme="majorHAnsi" w:cstheme="majorHAnsi"/>
        </w:rPr>
      </w:pPr>
    </w:p>
    <w:p w14:paraId="11372503" w14:textId="77777777" w:rsidR="00AB307F" w:rsidRDefault="00AB307F">
      <w:pPr>
        <w:rPr>
          <w:rFonts w:asciiTheme="majorHAnsi" w:hAnsiTheme="majorHAnsi" w:cstheme="majorHAnsi"/>
        </w:rPr>
      </w:pPr>
    </w:p>
    <w:p w14:paraId="465E5F2A" w14:textId="77777777" w:rsidR="00AB307F" w:rsidRDefault="00AB307F">
      <w:pPr>
        <w:rPr>
          <w:rFonts w:asciiTheme="majorHAnsi" w:hAnsiTheme="majorHAnsi" w:cstheme="majorHAnsi"/>
        </w:rPr>
      </w:pPr>
    </w:p>
    <w:p w14:paraId="61DEDE7D" w14:textId="77777777" w:rsidR="00AB307F" w:rsidRDefault="00AB307F">
      <w:pPr>
        <w:rPr>
          <w:rFonts w:asciiTheme="majorHAnsi" w:hAnsiTheme="majorHAnsi" w:cstheme="majorHAnsi"/>
        </w:rPr>
      </w:pPr>
    </w:p>
    <w:p w14:paraId="3873F56D" w14:textId="77777777" w:rsidR="00AB307F" w:rsidRDefault="00AB307F">
      <w:pPr>
        <w:rPr>
          <w:rFonts w:asciiTheme="majorHAnsi" w:hAnsiTheme="majorHAnsi" w:cstheme="majorHAnsi"/>
        </w:rPr>
      </w:pPr>
    </w:p>
    <w:p w14:paraId="3F6776A0" w14:textId="77777777" w:rsidR="00AB307F" w:rsidRPr="00011EA4" w:rsidRDefault="00AB307F">
      <w:pPr>
        <w:rPr>
          <w:rFonts w:asciiTheme="majorHAnsi" w:hAnsiTheme="majorHAnsi" w:cstheme="majorHAnsi"/>
        </w:rPr>
      </w:pPr>
    </w:p>
    <w:p w14:paraId="3260FF64" w14:textId="77777777" w:rsidR="00011EA4" w:rsidRPr="00011EA4" w:rsidRDefault="00011EA4" w:rsidP="00962BE8">
      <w:pPr>
        <w:pStyle w:val="Heading1"/>
        <w:numPr>
          <w:ilvl w:val="0"/>
          <w:numId w:val="0"/>
        </w:numPr>
        <w:spacing w:after="240"/>
      </w:pPr>
      <w:bookmarkStart w:id="1" w:name="_Toc176185914"/>
      <w:r w:rsidRPr="00011EA4">
        <w:lastRenderedPageBreak/>
        <w:t xml:space="preserve">Supplementary Table 2: Effectiveness (PFS, </w:t>
      </w:r>
      <w:proofErr w:type="spellStart"/>
      <w:r w:rsidRPr="00011EA4">
        <w:t>hPFS</w:t>
      </w:r>
      <w:proofErr w:type="spellEnd"/>
      <w:r w:rsidRPr="00011EA4">
        <w:t>) by main indication</w:t>
      </w:r>
      <w:bookmarkEnd w:id="1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"/>
        <w:gridCol w:w="6"/>
        <w:gridCol w:w="284"/>
        <w:gridCol w:w="142"/>
        <w:gridCol w:w="1418"/>
        <w:gridCol w:w="283"/>
        <w:gridCol w:w="425"/>
        <w:gridCol w:w="1134"/>
        <w:gridCol w:w="567"/>
        <w:gridCol w:w="709"/>
        <w:gridCol w:w="425"/>
        <w:gridCol w:w="709"/>
        <w:gridCol w:w="425"/>
        <w:gridCol w:w="1276"/>
        <w:gridCol w:w="987"/>
      </w:tblGrid>
      <w:tr w:rsidR="00011EA4" w:rsidRPr="00011EA4" w14:paraId="3AEA9F4C" w14:textId="77777777" w:rsidTr="00EB5E48"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4E32714D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4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003165E0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021E001F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53F74C26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Median PFS/</w:t>
            </w:r>
            <w:proofErr w:type="spellStart"/>
            <w:r w:rsidRPr="00011EA4">
              <w:rPr>
                <w:rFonts w:asciiTheme="majorHAnsi" w:hAnsiTheme="majorHAnsi" w:cstheme="majorHAnsi"/>
                <w:b/>
                <w:bCs/>
              </w:rPr>
              <w:t>hPFS</w:t>
            </w:r>
            <w:proofErr w:type="spellEnd"/>
            <w:r w:rsidRPr="00011EA4">
              <w:rPr>
                <w:rFonts w:asciiTheme="majorHAnsi" w:hAnsiTheme="majorHAnsi" w:cstheme="majorHAnsi"/>
                <w:b/>
                <w:bCs/>
              </w:rPr>
              <w:t xml:space="preserve"> (months, 95% 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5131406F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Event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6981B8CA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Censor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309B0EC0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HR (95% 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4791AEC5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P value</w:t>
            </w:r>
          </w:p>
        </w:tc>
      </w:tr>
      <w:tr w:rsidR="00011EA4" w:rsidRPr="00011EA4" w14:paraId="25383D19" w14:textId="77777777" w:rsidTr="00EB5E48">
        <w:tc>
          <w:tcPr>
            <w:tcW w:w="906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ECF1F8"/>
          </w:tcPr>
          <w:p w14:paraId="55EDF762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HCC – Progression-free survival</w:t>
            </w:r>
          </w:p>
        </w:tc>
      </w:tr>
      <w:tr w:rsidR="00011EA4" w:rsidRPr="00011EA4" w14:paraId="77AB2602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798CC16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27E42D5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Overall</w:t>
            </w:r>
          </w:p>
        </w:tc>
      </w:tr>
      <w:tr w:rsidR="00011EA4" w:rsidRPr="00011EA4" w14:paraId="4031A2B8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7BDE13A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11A51AD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603082B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Whole cohort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3D5D023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7.4 (6.3-9.0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342B7C82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74 (90.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0354505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9 (9.8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49B97B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7017129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45341EB6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4B3C419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61AD020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Tumor burden</w:t>
            </w:r>
          </w:p>
        </w:tc>
      </w:tr>
      <w:tr w:rsidR="00011EA4" w:rsidRPr="00011EA4" w14:paraId="357FF851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7B8B073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1FA1377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6DA237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≤ 25%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98EF4B3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8.2 (6.6-9.7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7C4E75E1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30 (89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90D268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6 (11.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88B271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D684DD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12275F59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09661DE3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2D95348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00C04B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&gt;25%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781CCD3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6.0 (3.5-7.8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03FAC6A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6 (97.3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6A3A359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 (2.7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EBE6D6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.0 (1.3-2.9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A7769E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1</w:t>
            </w:r>
          </w:p>
        </w:tc>
      </w:tr>
      <w:tr w:rsidR="00011EA4" w:rsidRPr="00011EA4" w14:paraId="1C7579FA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0B81A04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06EF114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Prior surgery</w:t>
            </w:r>
          </w:p>
        </w:tc>
      </w:tr>
      <w:tr w:rsidR="00011EA4" w:rsidRPr="00011EA4" w14:paraId="67710820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61D5285C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497A48A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341485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A80209F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8.0 (6.5-9.3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0703B79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4 (89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CA63DE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9 (11.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0A2133F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4C93E89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017597FA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7651A54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353EF6C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B8E038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222A976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6.2 (2.8-8.1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56FF353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0 (100.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7A86C6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35439F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.9 (1.1-3.1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41414EB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18</w:t>
            </w:r>
          </w:p>
        </w:tc>
      </w:tr>
      <w:tr w:rsidR="00011EA4" w:rsidRPr="00011EA4" w14:paraId="2FE538F2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17540EF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0ECED59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Prior adjuvant chemotherapy</w:t>
            </w:r>
          </w:p>
        </w:tc>
      </w:tr>
      <w:tr w:rsidR="00011EA4" w:rsidRPr="00011EA4" w14:paraId="01ABF1B2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07C65C6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5FD33A8F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57A7A6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6B743C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7.6 (6.4-9.0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FAFC1C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72 (90.1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54AA71C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9 (9.9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9DC6BE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824AA7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0802D1B0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3C63ED1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608A6FE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9F2FF4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3A372566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.9 (2.5-3.2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70A28A26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 (100.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269ADAA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DC3F6E4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9.4 (2.5-151.2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01E34CB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5</w:t>
            </w:r>
          </w:p>
        </w:tc>
      </w:tr>
      <w:tr w:rsidR="00011EA4" w:rsidRPr="00011EA4" w14:paraId="47E6469F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6F33122C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154D0C8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Post TARE downstaging</w:t>
            </w:r>
          </w:p>
        </w:tc>
      </w:tr>
      <w:tr w:rsidR="00011EA4" w:rsidRPr="00011EA4" w14:paraId="71A13265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683028B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1A96BDF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4034DA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DC6E91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6.7 (6.1-8.6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2E9070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3 (92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0BE573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2 (7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1243551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51E2C9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7B585B86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5017423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2754216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61925C0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46E29E04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6.9 (8.8-28.1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7ED4CEE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 (71.4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51155E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6 (28.6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5190909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5 (0.3-0.8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C7C65C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6</w:t>
            </w:r>
          </w:p>
        </w:tc>
      </w:tr>
      <w:tr w:rsidR="00011EA4" w:rsidRPr="00011EA4" w14:paraId="597F926A" w14:textId="77777777" w:rsidTr="00EB5E48">
        <w:tc>
          <w:tcPr>
            <w:tcW w:w="906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ECF1F8"/>
          </w:tcPr>
          <w:p w14:paraId="07BC2FB9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HCC – Hepatic progression-free survival</w:t>
            </w:r>
          </w:p>
        </w:tc>
      </w:tr>
      <w:tr w:rsidR="00011EA4" w:rsidRPr="00011EA4" w14:paraId="5B2EC4B5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0E20CDE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1B8868F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Overall</w:t>
            </w:r>
          </w:p>
        </w:tc>
      </w:tr>
      <w:tr w:rsidR="00011EA4" w:rsidRPr="00011EA4" w14:paraId="7D188CFE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2C3D47D2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45F904A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7D3356F2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Whole cohort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359B868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8.1 (6.5-9.4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2A85231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72 (89.1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0A003B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1 (10.9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5BB85E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260DDE5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6C9CF8F3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31E5EC1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5C9F76C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Tumor burden</w:t>
            </w:r>
          </w:p>
        </w:tc>
      </w:tr>
      <w:tr w:rsidR="00011EA4" w:rsidRPr="00011EA4" w14:paraId="2F958EBC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5D076CC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00E3DFF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112BA0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≤ 25%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6776F19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8.6 (6.8-10.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2EEDB4C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28 (87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03CED9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8 (12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C7395A4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940A20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5E3E29CE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17919D1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48451AB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E1E5BE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&gt;25%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0DB9B2E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6.0 (3.8-8.9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2811CC12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6 (97.3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DCE9B3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 (2.7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A2479A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.7 (1.1-2.6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45C914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21</w:t>
            </w:r>
          </w:p>
        </w:tc>
      </w:tr>
      <w:tr w:rsidR="00011EA4" w:rsidRPr="00011EA4" w14:paraId="55F12E88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11D6BBF3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75F5134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Prior adjuvant chemotherapy</w:t>
            </w:r>
          </w:p>
        </w:tc>
      </w:tr>
      <w:tr w:rsidR="00011EA4" w:rsidRPr="00011EA4" w14:paraId="4DA8DE7A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209309F9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43F264E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514FA4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0D18CBE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8.2 (6.7-9.7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2113BE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70 (89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A33CF74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1 (11.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0AA7A5E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725513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5E934732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626BDD1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5F0C9A7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18F619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749E94F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.9 (2.5-3.2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02C5EF2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 (100.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7E73556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99FFB6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1.6 (2.6-175.9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797D7F8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4</w:t>
            </w:r>
          </w:p>
        </w:tc>
      </w:tr>
      <w:tr w:rsidR="00011EA4" w:rsidRPr="00011EA4" w14:paraId="3861513B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531F367C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6F7A0D6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Post TARE downstaging</w:t>
            </w:r>
          </w:p>
        </w:tc>
      </w:tr>
      <w:tr w:rsidR="00011EA4" w:rsidRPr="00011EA4" w14:paraId="067A61C9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0876276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37D2E553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0B4767F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632BBB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7.2 (6.3-9.0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3357D2D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3 (92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4B41466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2 (7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2366FE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D70ABC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7578AFD9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20061ED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25DA924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D2B462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102FFAA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0.5 (10.5-NA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1BAF850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3 (61.9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378F2566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8 (38.1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99A9B5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4 (0.2-0.8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0B451D10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5</w:t>
            </w:r>
          </w:p>
        </w:tc>
      </w:tr>
      <w:tr w:rsidR="00011EA4" w:rsidRPr="00011EA4" w14:paraId="205B7943" w14:textId="77777777" w:rsidTr="00EB5E48">
        <w:tc>
          <w:tcPr>
            <w:tcW w:w="906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ECF1F8"/>
          </w:tcPr>
          <w:p w14:paraId="31FF0B26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CRLM – Progression-free Survival</w:t>
            </w:r>
          </w:p>
        </w:tc>
      </w:tr>
      <w:tr w:rsidR="00011EA4" w:rsidRPr="00011EA4" w14:paraId="011E29DC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7047CB9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0D5B42C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Overall</w:t>
            </w:r>
          </w:p>
        </w:tc>
      </w:tr>
      <w:tr w:rsidR="00011EA4" w:rsidRPr="00011EA4" w14:paraId="6F034633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7D3894A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7EAC435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1A0DA5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Whole cohort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02E5252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.2 (2.3-4.0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2BD02CE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55 (93.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6C586A6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 (6.8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6F7986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39ED2A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2251E642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6BA8F8F4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4C638E2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Extrahepatic disease</w:t>
            </w:r>
          </w:p>
        </w:tc>
      </w:tr>
      <w:tr w:rsidR="00011EA4" w:rsidRPr="00011EA4" w14:paraId="137C99B9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3AFB3543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5237298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940DFE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8D9B1A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.9 (3.1-5.1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2811143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4 (91.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C7FF6A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 (8.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426512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D0492B2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31A3BA24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2E2206A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6A651FB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47E5F0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3F11A96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.0 (1.2-3.4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239C9DE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1 (95.5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4A6347D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 (4.5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DC7EC8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.7 (1.9-7.3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59C9E6A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&lt;0.001</w:t>
            </w:r>
          </w:p>
        </w:tc>
      </w:tr>
      <w:tr w:rsidR="00011EA4" w:rsidRPr="00011EA4" w14:paraId="673795A8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7128C68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44540B0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Tumor burden</w:t>
            </w:r>
          </w:p>
        </w:tc>
      </w:tr>
      <w:tr w:rsidR="00011EA4" w:rsidRPr="00011EA4" w14:paraId="7868830E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5A753BE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5E86E52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811EEC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≤ 25%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6301E11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.4 (2.6-5.0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A25345A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5 (89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60564A5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 (10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96EF02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FFFEE5E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198C5B43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5C78BA67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1E93E73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B1B2FF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&gt;25%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4D0B9C33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.1 (0.9-.35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51743455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 (100.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7208789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A083A23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.1 (1.6-6.1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38AB2A8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1</w:t>
            </w:r>
          </w:p>
        </w:tc>
      </w:tr>
      <w:tr w:rsidR="00011EA4" w:rsidRPr="00011EA4" w14:paraId="65CE005F" w14:textId="77777777" w:rsidTr="00EB5E48">
        <w:tc>
          <w:tcPr>
            <w:tcW w:w="906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ECF1F8"/>
          </w:tcPr>
          <w:p w14:paraId="3895CC5E" w14:textId="77777777" w:rsidR="00011EA4" w:rsidRPr="00011EA4" w:rsidRDefault="00011EA4" w:rsidP="00EB5E48">
            <w:pPr>
              <w:rPr>
                <w:rFonts w:asciiTheme="majorHAnsi" w:hAnsiTheme="majorHAnsi" w:cstheme="majorHAnsi"/>
                <w:b/>
                <w:bCs/>
              </w:rPr>
            </w:pPr>
            <w:r w:rsidRPr="00011EA4">
              <w:rPr>
                <w:rFonts w:asciiTheme="majorHAnsi" w:hAnsiTheme="majorHAnsi" w:cstheme="majorHAnsi"/>
                <w:b/>
                <w:bCs/>
              </w:rPr>
              <w:t>CRLM – Hepatic progression-free survival</w:t>
            </w:r>
          </w:p>
        </w:tc>
      </w:tr>
      <w:tr w:rsidR="00011EA4" w:rsidRPr="00011EA4" w14:paraId="0AE3901E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2AF12EA1" w14:textId="77777777" w:rsidR="00011EA4" w:rsidRPr="00011EA4" w:rsidRDefault="00011EA4" w:rsidP="00EB5E48">
            <w:pPr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0196A27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Overall</w:t>
            </w:r>
          </w:p>
        </w:tc>
      </w:tr>
      <w:tr w:rsidR="00011EA4" w:rsidRPr="00011EA4" w14:paraId="0D717CE4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571C7D0E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7AF6633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949A832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Whole cohort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79C6776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.0 (3.1-5.5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DDEAFA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55 (93.2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7306B8B1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 (6.8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63E8629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51C6592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18CA3D06" w14:textId="77777777" w:rsidTr="00EB5E48">
        <w:tc>
          <w:tcPr>
            <w:tcW w:w="272" w:type="dxa"/>
            <w:tcBorders>
              <w:top w:val="single" w:sz="4" w:space="0" w:color="auto"/>
              <w:bottom w:val="nil"/>
            </w:tcBorders>
          </w:tcPr>
          <w:p w14:paraId="55D0EB0D" w14:textId="77777777" w:rsidR="00011EA4" w:rsidRPr="00011EA4" w:rsidRDefault="00011EA4" w:rsidP="00EB5E48">
            <w:pPr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8790" w:type="dxa"/>
            <w:gridSpan w:val="14"/>
            <w:tcBorders>
              <w:top w:val="single" w:sz="4" w:space="0" w:color="auto"/>
              <w:bottom w:val="nil"/>
            </w:tcBorders>
          </w:tcPr>
          <w:p w14:paraId="4AD642B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Tumor burden</w:t>
            </w:r>
          </w:p>
        </w:tc>
      </w:tr>
      <w:tr w:rsidR="00011EA4" w:rsidRPr="00011EA4" w14:paraId="6D2E5217" w14:textId="77777777" w:rsidTr="00EB5E48">
        <w:tc>
          <w:tcPr>
            <w:tcW w:w="272" w:type="dxa"/>
            <w:tcBorders>
              <w:top w:val="nil"/>
              <w:bottom w:val="nil"/>
            </w:tcBorders>
          </w:tcPr>
          <w:p w14:paraId="2193E127" w14:textId="77777777" w:rsidR="00011EA4" w:rsidRPr="00011EA4" w:rsidRDefault="00011EA4" w:rsidP="00EB5E48">
            <w:pPr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nil"/>
            </w:tcBorders>
          </w:tcPr>
          <w:p w14:paraId="41316411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ED8C44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≤ 25%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CEECB67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5.0 (3.1-6.4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FFE3908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5 (89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06DEE99C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 (10.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0B4C95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29C9C8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73F02A2F" w14:textId="77777777" w:rsidTr="00EB5E48"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25103524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432" w:type="dxa"/>
            <w:gridSpan w:val="3"/>
            <w:tcBorders>
              <w:top w:val="nil"/>
              <w:bottom w:val="single" w:sz="4" w:space="0" w:color="auto"/>
            </w:tcBorders>
          </w:tcPr>
          <w:p w14:paraId="79D3786C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40BFB8FA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&gt;25%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16281E79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.1 (0.9-4.0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1C25BEA8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 (100.0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6F0FFD6F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37A7353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2.4 (1.0-5.9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1BA7157D" w14:textId="77777777" w:rsidR="00011EA4" w:rsidRPr="00011EA4" w:rsidRDefault="00011EA4" w:rsidP="00EB5E48">
            <w:pPr>
              <w:spacing w:after="160"/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06</w:t>
            </w:r>
          </w:p>
        </w:tc>
      </w:tr>
      <w:tr w:rsidR="00011EA4" w:rsidRPr="00011EA4" w14:paraId="6804BA13" w14:textId="77777777" w:rsidTr="00EB5E48">
        <w:tc>
          <w:tcPr>
            <w:tcW w:w="278" w:type="dxa"/>
            <w:gridSpan w:val="2"/>
            <w:tcBorders>
              <w:top w:val="single" w:sz="4" w:space="0" w:color="auto"/>
            </w:tcBorders>
          </w:tcPr>
          <w:p w14:paraId="5F8F3BBE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784" w:type="dxa"/>
            <w:gridSpan w:val="13"/>
            <w:tcBorders>
              <w:top w:val="single" w:sz="4" w:space="0" w:color="auto"/>
            </w:tcBorders>
          </w:tcPr>
          <w:p w14:paraId="14F3CCCE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ALBI Score</w:t>
            </w:r>
          </w:p>
        </w:tc>
      </w:tr>
      <w:tr w:rsidR="00011EA4" w:rsidRPr="00011EA4" w14:paraId="4A756852" w14:textId="77777777" w:rsidTr="00EB5E48">
        <w:tc>
          <w:tcPr>
            <w:tcW w:w="278" w:type="dxa"/>
            <w:gridSpan w:val="2"/>
          </w:tcPr>
          <w:p w14:paraId="1863506F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4" w:type="dxa"/>
          </w:tcPr>
          <w:p w14:paraId="35116A85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68" w:type="dxa"/>
            <w:gridSpan w:val="4"/>
          </w:tcPr>
          <w:p w14:paraId="783052FE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701" w:type="dxa"/>
            <w:gridSpan w:val="2"/>
          </w:tcPr>
          <w:p w14:paraId="70ECE2F1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5.2 (2.1-10.8)</w:t>
            </w:r>
          </w:p>
        </w:tc>
        <w:tc>
          <w:tcPr>
            <w:tcW w:w="1134" w:type="dxa"/>
            <w:gridSpan w:val="2"/>
          </w:tcPr>
          <w:p w14:paraId="4ACB1D61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15 (100.0)</w:t>
            </w:r>
          </w:p>
        </w:tc>
        <w:tc>
          <w:tcPr>
            <w:tcW w:w="1134" w:type="dxa"/>
            <w:gridSpan w:val="2"/>
          </w:tcPr>
          <w:p w14:paraId="6D32E661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276" w:type="dxa"/>
          </w:tcPr>
          <w:p w14:paraId="54BD16C4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987" w:type="dxa"/>
          </w:tcPr>
          <w:p w14:paraId="751F3D09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-</w:t>
            </w:r>
          </w:p>
        </w:tc>
      </w:tr>
      <w:tr w:rsidR="00011EA4" w:rsidRPr="00011EA4" w14:paraId="4C642E6B" w14:textId="77777777" w:rsidTr="00EB5E48">
        <w:tc>
          <w:tcPr>
            <w:tcW w:w="278" w:type="dxa"/>
            <w:gridSpan w:val="2"/>
            <w:tcBorders>
              <w:bottom w:val="single" w:sz="4" w:space="0" w:color="auto"/>
            </w:tcBorders>
          </w:tcPr>
          <w:p w14:paraId="152FFAE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B9B6C6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2BA5CCF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2B58730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9 (0.7-3.5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90FF349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 (100.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3F50FDC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6E4AAD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4.7 (1.3-17.5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33D44B" w14:textId="77777777" w:rsidR="00011EA4" w:rsidRPr="00011EA4" w:rsidRDefault="00011EA4" w:rsidP="00EB5E48">
            <w:pPr>
              <w:rPr>
                <w:rFonts w:asciiTheme="majorHAnsi" w:hAnsiTheme="majorHAnsi" w:cstheme="majorHAnsi"/>
              </w:rPr>
            </w:pPr>
            <w:r w:rsidRPr="00011EA4">
              <w:rPr>
                <w:rFonts w:asciiTheme="majorHAnsi" w:hAnsiTheme="majorHAnsi" w:cstheme="majorHAnsi"/>
              </w:rPr>
              <w:t>0.022</w:t>
            </w:r>
          </w:p>
        </w:tc>
      </w:tr>
      <w:tr w:rsidR="00011EA4" w:rsidRPr="00011EA4" w14:paraId="7ECDC6EF" w14:textId="77777777" w:rsidTr="00EB5E48">
        <w:tc>
          <w:tcPr>
            <w:tcW w:w="906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3A558B4C" w14:textId="77777777" w:rsidR="00011EA4" w:rsidRPr="00011EA4" w:rsidRDefault="00011EA4" w:rsidP="00CB47BB">
            <w:pPr>
              <w:spacing w:before="160" w:after="160"/>
              <w:jc w:val="both"/>
              <w:rPr>
                <w:rFonts w:asciiTheme="majorHAnsi" w:hAnsiTheme="majorHAnsi" w:cstheme="majorHAnsi"/>
                <w:i/>
                <w:iCs/>
              </w:rPr>
            </w:pPr>
            <w:r w:rsidRPr="00011EA4">
              <w:rPr>
                <w:rFonts w:asciiTheme="majorHAnsi" w:eastAsia="Arial" w:hAnsiTheme="majorHAnsi" w:cstheme="majorHAnsi"/>
                <w:i/>
                <w:iCs/>
                <w:color w:val="000000"/>
              </w:rPr>
              <w:t>Abbreviations. HCC: hepatocellular carcinoma; CRLM: colorectal liver metastases; CI: confidence interval; (h)PFS: (hepatic) progression-free survival; HR: hazard ratio; ALBI: albumin-bilirubin.</w:t>
            </w:r>
          </w:p>
        </w:tc>
      </w:tr>
    </w:tbl>
    <w:p w14:paraId="3755C758" w14:textId="77777777" w:rsidR="00011EA4" w:rsidRDefault="00011EA4" w:rsidP="00011EA4">
      <w:pPr>
        <w:rPr>
          <w:rFonts w:asciiTheme="majorHAnsi" w:hAnsiTheme="majorHAnsi" w:cstheme="majorHAnsi"/>
          <w:b/>
          <w:bCs/>
        </w:rPr>
      </w:pPr>
    </w:p>
    <w:p w14:paraId="21557864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17167F1D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1C3BF11E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74CA8A0A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35839C5B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E4E68E0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80E3B5D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6EC8B0FB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0E732D82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0659CE6F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F57DC95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9E3949F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6C2AB2A7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518B1A21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66DB5E0F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935FDAD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7DF49D57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133F49A2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2A3777F8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54E134D0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38FD3D93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60C01DF3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2929CBB4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25796DDE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E99C37C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74A60C3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5030D577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7174B945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03504B33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6EF4E088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24A67A41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4E85A1A6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224C120D" w14:textId="77777777" w:rsidR="00AB307F" w:rsidRDefault="00AB307F" w:rsidP="00011EA4">
      <w:pPr>
        <w:rPr>
          <w:rFonts w:asciiTheme="majorHAnsi" w:hAnsiTheme="majorHAnsi" w:cstheme="majorHAnsi"/>
          <w:b/>
          <w:bCs/>
        </w:rPr>
      </w:pPr>
    </w:p>
    <w:p w14:paraId="710A775B" w14:textId="77777777" w:rsidR="00AB307F" w:rsidRPr="00011EA4" w:rsidRDefault="00AB307F" w:rsidP="00011EA4">
      <w:pPr>
        <w:rPr>
          <w:rFonts w:asciiTheme="majorHAnsi" w:hAnsiTheme="majorHAnsi" w:cstheme="majorHAnsi"/>
          <w:b/>
          <w:bCs/>
        </w:rPr>
      </w:pPr>
    </w:p>
    <w:p w14:paraId="211EBDA4" w14:textId="77777777" w:rsidR="008A2D75" w:rsidRPr="00AD7ADC" w:rsidRDefault="008A2D75" w:rsidP="00AB307F">
      <w:pPr>
        <w:pStyle w:val="Heading1"/>
        <w:numPr>
          <w:ilvl w:val="0"/>
          <w:numId w:val="0"/>
        </w:numPr>
      </w:pPr>
      <w:bookmarkStart w:id="2" w:name="_Toc176185915"/>
      <w:r w:rsidRPr="00AD7ADC">
        <w:lastRenderedPageBreak/>
        <w:t xml:space="preserve">Supplementary Table </w:t>
      </w:r>
      <w:r>
        <w:t>3</w:t>
      </w:r>
      <w:r w:rsidRPr="00AD7ADC">
        <w:t>: Adverse event type summary</w:t>
      </w:r>
      <w:bookmarkEnd w:id="2"/>
    </w:p>
    <w:p w14:paraId="335DFDB1" w14:textId="77777777" w:rsidR="008A2D75" w:rsidRPr="00816129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7"/>
        <w:gridCol w:w="2740"/>
        <w:gridCol w:w="1106"/>
        <w:gridCol w:w="1024"/>
        <w:gridCol w:w="1064"/>
        <w:gridCol w:w="1064"/>
        <w:gridCol w:w="1064"/>
      </w:tblGrid>
      <w:tr w:rsidR="008A2D75" w:rsidRPr="00816129" w14:paraId="7793EC6E" w14:textId="77777777" w:rsidTr="00EB5E48">
        <w:trPr>
          <w:tblHeader/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433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A5F7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E0C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094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ade 1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0AF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ade 2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75B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ade 3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208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ade 4</w:t>
            </w:r>
          </w:p>
        </w:tc>
      </w:tr>
      <w:tr w:rsidR="008A2D75" w:rsidRPr="006A250A" w14:paraId="01D951B3" w14:textId="77777777" w:rsidTr="00EB5E48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CF1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23A0A" w14:textId="77777777" w:rsidR="008A2D75" w:rsidRPr="006A2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A250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HCC</w:t>
            </w:r>
          </w:p>
        </w:tc>
      </w:tr>
      <w:tr w:rsidR="008A2D75" w:rsidRPr="00816129" w14:paraId="60396089" w14:textId="77777777" w:rsidTr="00EB5E48">
        <w:trPr>
          <w:jc w:val="center"/>
        </w:trPr>
        <w:tc>
          <w:tcPr>
            <w:tcW w:w="1809" w:type="pct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FF1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tients with any AE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04FE" w14:textId="77777777" w:rsidR="008A2D75" w:rsidRPr="0031775B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1775B">
              <w:rPr>
                <w:rFonts w:asciiTheme="majorHAnsi" w:hAnsiTheme="majorHAnsi" w:cstheme="majorHAnsi"/>
                <w:sz w:val="22"/>
                <w:szCs w:val="22"/>
              </w:rPr>
              <w:t>22 (11.4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B3C5F" w14:textId="77777777" w:rsidR="008A2D75" w:rsidRPr="0031775B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1775B">
              <w:rPr>
                <w:rFonts w:asciiTheme="majorHAnsi" w:hAnsiTheme="majorHAnsi" w:cstheme="majorHAnsi"/>
                <w:sz w:val="22"/>
                <w:szCs w:val="22"/>
              </w:rPr>
              <w:t>15 (7.8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B671" w14:textId="77777777" w:rsidR="008A2D75" w:rsidRPr="0031775B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1775B">
              <w:rPr>
                <w:rFonts w:asciiTheme="majorHAnsi" w:hAnsiTheme="majorHAnsi" w:cstheme="majorHAnsi"/>
                <w:sz w:val="22"/>
                <w:szCs w:val="22"/>
              </w:rPr>
              <w:t>18 (9.3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F427" w14:textId="77777777" w:rsidR="008A2D75" w:rsidRPr="0031775B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1775B">
              <w:rPr>
                <w:rFonts w:asciiTheme="majorHAnsi" w:hAnsiTheme="majorHAnsi" w:cstheme="majorHAnsi"/>
                <w:sz w:val="22"/>
                <w:szCs w:val="22"/>
              </w:rPr>
              <w:t>16 (8.3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539C" w14:textId="77777777" w:rsidR="008A2D75" w:rsidRPr="0031775B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1775B">
              <w:rPr>
                <w:rFonts w:asciiTheme="majorHAnsi" w:hAnsiTheme="majorHAnsi" w:cstheme="majorHAnsi"/>
                <w:sz w:val="22"/>
                <w:szCs w:val="22"/>
              </w:rPr>
              <w:t>5 (2.6)</w:t>
            </w:r>
          </w:p>
        </w:tc>
      </w:tr>
      <w:tr w:rsidR="008A2D75" w:rsidRPr="00816129" w14:paraId="63BD226D" w14:textId="77777777" w:rsidTr="00EB5E48">
        <w:trPr>
          <w:jc w:val="center"/>
        </w:trPr>
        <w:tc>
          <w:tcPr>
            <w:tcW w:w="1809" w:type="pct"/>
            <w:gridSpan w:val="2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51F2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Total number of AE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732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90 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6885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AFED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E95E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A5E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6 </w:t>
            </w:r>
          </w:p>
        </w:tc>
      </w:tr>
      <w:tr w:rsidR="008A2D75" w:rsidRPr="00816129" w14:paraId="27A66260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ABC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E42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F97BC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2 (6.2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E7A8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FE222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324D8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93AED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0CEB30F5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D345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C21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nalytical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C369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FBD9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882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B1AB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D290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694FE131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EAD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162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129C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3E447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708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D05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89E5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</w:tr>
      <w:tr w:rsidR="008A2D75" w:rsidRPr="00816129" w14:paraId="7A7868A7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0E2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04CD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Cardio-pulmonary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239D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5 (2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3EA5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0CAE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453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AFFD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</w:tr>
      <w:tr w:rsidR="008A2D75" w:rsidRPr="00816129" w14:paraId="7E0039D5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D6A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054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Cutaneous complications and alopecia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B818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5CCE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2439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934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965E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37001CFB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AE97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D92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4A880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0F9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6 (3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EC9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4 (2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3794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4 (2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6359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27227298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A63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894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C3E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9 (4.7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9370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3 (6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8FD77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0 (5.2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0868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5 (2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1A7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</w:tr>
      <w:tr w:rsidR="008A2D75" w:rsidRPr="00816129" w14:paraId="5D827F0E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F48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D70C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8CDA2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5BDCE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F6EA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4525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85C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56D46F26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32C5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A4F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I Ulceration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FCF0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24F2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3DF2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3C99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58F3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7FB51FAD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DECC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F15C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astriti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0135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21D3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2524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C5A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368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6943B72F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1DFE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73B6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7F02C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8 (4.1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5A6C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6 (3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BA4C9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DAF54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EA2F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</w:tr>
      <w:tr w:rsidR="008A2D75" w:rsidRPr="00816129" w14:paraId="6AC6A05F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630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204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Infectiou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FD0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13B0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4183C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92B5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0C96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081DEF1A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3A1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A5F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iver and portal system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39F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0 (5.2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FAF6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844D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4 (2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54703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5 (2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41A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</w:tr>
      <w:tr w:rsidR="008A2D75" w:rsidRPr="00816129" w14:paraId="477BE57D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71D6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243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329C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55718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3E6A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2461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55BC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3A04A516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BE3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C4C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eurological, pain, and other sensitive disorder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632E5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5 (2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B7507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6 (3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4E5B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2 (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BD779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3C2A3F">
              <w:rPr>
                <w:rFonts w:asciiTheme="majorHAnsi" w:hAnsiTheme="majorHAnsi" w:cstheme="majorHAnsi"/>
                <w:sz w:val="22"/>
                <w:szCs w:val="22"/>
              </w:rPr>
              <w:t>3 (1.6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60257" w14:textId="77777777" w:rsidR="008A2D75" w:rsidRPr="003C2A3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3BEB2564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22E5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863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adiation Pneumoniti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538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868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D7BE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776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088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1ACF88ED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2FC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36A4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enal and fluid balance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1EC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782D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3AAE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E10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BB4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524DD2B4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BD8C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685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D28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1.6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8294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3E4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2EAD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4B6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26E0059F" w14:textId="77777777" w:rsidTr="00EB5E48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CF1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3702" w14:textId="77777777" w:rsidR="008A2D75" w:rsidRPr="00234AD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ECF1F8"/>
              <w:ind w:left="102" w:right="102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RLM</w:t>
            </w:r>
          </w:p>
        </w:tc>
      </w:tr>
      <w:tr w:rsidR="008A2D75" w:rsidRPr="00816129" w14:paraId="585A98DA" w14:textId="77777777" w:rsidTr="00EB5E48">
        <w:trPr>
          <w:jc w:val="center"/>
        </w:trPr>
        <w:tc>
          <w:tcPr>
            <w:tcW w:w="1809" w:type="pct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5995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tients with any AE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DAB82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hAnsiTheme="majorHAnsi" w:cstheme="majorHAnsi"/>
                <w:sz w:val="22"/>
                <w:szCs w:val="22"/>
              </w:rPr>
              <w:t>1 (1.7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4FCD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hAnsiTheme="majorHAnsi" w:cstheme="majorHAnsi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74070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hAnsiTheme="majorHAnsi" w:cstheme="majorHAnsi"/>
                <w:sz w:val="22"/>
                <w:szCs w:val="22"/>
              </w:rPr>
              <w:t>3 (5.1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0825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hAnsiTheme="majorHAnsi" w:cstheme="majorHAnsi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25DE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75CCF50B" w14:textId="77777777" w:rsidTr="00EB5E48">
        <w:trPr>
          <w:jc w:val="center"/>
        </w:trPr>
        <w:tc>
          <w:tcPr>
            <w:tcW w:w="1809" w:type="pct"/>
            <w:gridSpan w:val="2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CFE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Total number of AEs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3359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DA64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E7DF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4308" w14:textId="77777777" w:rsidR="008A2D75" w:rsidRPr="0049750A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9750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6EC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2ABDBAC5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AEC4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742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41E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FC1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4C9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98C4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9BE7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4C7AD4C7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E6D7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A6B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8CF2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060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9D9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F87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459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7811F45A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C56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354C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6A84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35D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B54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35E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076F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6047D579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2863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5C5E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6C65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4E6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E55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1FBA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1177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708AADBC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7B9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3AA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061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3.4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2EED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E9FB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F84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C189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6EC351AC" w14:textId="77777777" w:rsidTr="00EB5E48">
        <w:trPr>
          <w:jc w:val="center"/>
        </w:trPr>
        <w:tc>
          <w:tcPr>
            <w:tcW w:w="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070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6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4EA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iver and portal system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8410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14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050C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6FC8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2981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81612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13ED" w14:textId="77777777" w:rsidR="008A2D75" w:rsidRPr="0081612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816129" w14:paraId="50DD2EB9" w14:textId="77777777" w:rsidTr="00EB5E48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26DF" w14:textId="77777777" w:rsidR="008A2D75" w:rsidRPr="00051012" w:rsidRDefault="008A2D75" w:rsidP="00CB47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60" w:after="160"/>
              <w:ind w:left="102" w:right="102"/>
              <w:jc w:val="both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51012">
              <w:rPr>
                <w:rFonts w:ascii="Calibri" w:eastAsia="Arial" w:hAnsi="Calibri" w:cs="Calibri"/>
                <w:i/>
                <w:iCs/>
                <w:color w:val="000000"/>
                <w:sz w:val="22"/>
                <w:szCs w:val="22"/>
              </w:rPr>
              <w:t xml:space="preserve">Abbreviations. HCC: hepatocellular carcinoma; CRLM: colorectal liver metastases; AE: adverse event; GI: gastrointestinal </w:t>
            </w:r>
          </w:p>
        </w:tc>
      </w:tr>
    </w:tbl>
    <w:p w14:paraId="505656C2" w14:textId="77777777" w:rsidR="008A2D75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3A292CC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81345D9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3D4D90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204C38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AF59B71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E656B5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8AB3A1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9F45700" w14:textId="77777777" w:rsidR="00AB307F" w:rsidRPr="00816129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6DBECC4" w14:textId="77777777" w:rsidR="008A2D75" w:rsidRPr="00272FB0" w:rsidRDefault="008A2D75" w:rsidP="00AB307F">
      <w:pPr>
        <w:pStyle w:val="Heading1"/>
        <w:numPr>
          <w:ilvl w:val="0"/>
          <w:numId w:val="0"/>
        </w:numPr>
      </w:pPr>
      <w:bookmarkStart w:id="3" w:name="_Toc176185916"/>
      <w:r w:rsidRPr="00272FB0">
        <w:lastRenderedPageBreak/>
        <w:t xml:space="preserve">Supplementary Table </w:t>
      </w:r>
      <w:r>
        <w:t>4A</w:t>
      </w:r>
      <w:r w:rsidRPr="00272FB0">
        <w:t xml:space="preserve">: </w:t>
      </w:r>
      <w:r>
        <w:t>Baseline characteristics comparison HCC</w:t>
      </w:r>
      <w:bookmarkEnd w:id="3"/>
    </w:p>
    <w:p w14:paraId="2E16E456" w14:textId="77777777" w:rsidR="008A2D75" w:rsidRPr="00DE71E9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4672" w:type="pct"/>
        <w:jc w:val="center"/>
        <w:tblLook w:val="0420" w:firstRow="1" w:lastRow="0" w:firstColumn="0" w:lastColumn="0" w:noHBand="0" w:noVBand="1"/>
      </w:tblPr>
      <w:tblGrid>
        <w:gridCol w:w="3820"/>
        <w:gridCol w:w="1416"/>
        <w:gridCol w:w="1416"/>
        <w:gridCol w:w="1137"/>
      </w:tblGrid>
      <w:tr w:rsidR="008A2D75" w:rsidRPr="00DE71E9" w14:paraId="2BF97BED" w14:textId="77777777" w:rsidTr="00EB5E48">
        <w:trPr>
          <w:tblHeader/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758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D3E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oup1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vAlign w:val="center"/>
          </w:tcPr>
          <w:p w14:paraId="48A7BF9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oup2</w:t>
            </w:r>
          </w:p>
        </w:tc>
        <w:tc>
          <w:tcPr>
            <w:tcW w:w="73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2E7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8A2D75" w:rsidRPr="00DE71E9" w14:paraId="3F897522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EDC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Total N (%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20955AA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DBE5F1" w:themeFill="accent1" w:themeFillTint="33"/>
          </w:tcPr>
          <w:p w14:paraId="1CC3D2C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1F7AA7F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5BAE01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761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0B6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4 (75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1A4D1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6 (24.2)</w:t>
            </w: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FB7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B75D22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C6B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65B5E0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A34176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5B73905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0744347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9C2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2FC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6 (11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FDDA5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 (19.6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E42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20</w:t>
            </w:r>
          </w:p>
        </w:tc>
      </w:tr>
      <w:tr w:rsidR="008A2D75" w:rsidRPr="00DE71E9" w14:paraId="671CAA99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C5B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164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8 (88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C5C9D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7 (80.4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A6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877A827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A47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ECOG performance statu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FB7773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C65813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5D1A63E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26D3F52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B71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957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1 (42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47F0B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4 (52.2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413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8A2D75" w:rsidRPr="00DE71E9" w14:paraId="5002C87C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B8C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7B7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3 (57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56D0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 (19.6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6A6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F4AED9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197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8FB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52C6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ACE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77C71A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BBF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39A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D1126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365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244295E3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F92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17F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83836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836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CCF66B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DC3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E71E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BCLC </w:t>
            </w:r>
            <w:proofErr w:type="spellStart"/>
            <w:r w:rsidRPr="00DE71E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Derived</w:t>
            </w:r>
            <w:proofErr w:type="spellEnd"/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619E18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9EE024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5ADA893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8A2D75" w:rsidRPr="00DE71E9" w14:paraId="6AC57F4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480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0E9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210C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1 (45.7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0B1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8A2D75" w:rsidRPr="00DE71E9" w14:paraId="78233E7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54F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FB3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7 (18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2D605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EBD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47F5DB8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82D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7F0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7 (81.2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3EBC7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7 (37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D12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4C4496BD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BF2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119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F3F1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83F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000C66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9BB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DE71E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hild-Pugh Class Derived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1FE7BA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ADA6EF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48E0B80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8A2D75" w:rsidRPr="00DE71E9" w14:paraId="28827500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196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 (5-6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A43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2 (70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9BE91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8 (60.9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991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8A2D75" w:rsidRPr="00DE71E9" w14:paraId="5D11C36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479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 (7-8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FD0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3 (16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C4CC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75B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C22117B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C71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C (9+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AF8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BE60C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5.2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9B9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207286E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477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96E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 (13.2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B35E5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8AA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0F38F3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426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irrhosi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C3563C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7406E6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7DD935D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65D42F9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F7A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C6D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4 (23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23376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 (30.4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D8E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464</w:t>
            </w:r>
          </w:p>
        </w:tc>
      </w:tr>
      <w:tr w:rsidR="008A2D75" w:rsidRPr="00DE71E9" w14:paraId="5D1AB55A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215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2E5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0 (76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CE06C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2 (69.6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192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068073E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2E0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scit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C6E0DA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50E43A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6F45B61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AF9806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C2D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B2D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0 (97.2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76717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4 (95.7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C53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963</w:t>
            </w:r>
          </w:p>
        </w:tc>
      </w:tr>
      <w:tr w:rsidR="008A2D75" w:rsidRPr="00DE71E9" w14:paraId="6FE498D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F7A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30B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2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5ABA6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2C4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3C9A04E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919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Extrahepatic disease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C859F0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D32953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4893A91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D4ADF09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B3D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215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7 (81.2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1ABF1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1 (89.1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20A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309</w:t>
            </w:r>
          </w:p>
        </w:tc>
      </w:tr>
      <w:tr w:rsidR="008A2D75" w:rsidRPr="00DE71E9" w14:paraId="50B501C2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439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0A9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7 (18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CB295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10.9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4E6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FAD3F8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487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ortal vein thrombosis statu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116DB8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4F05DA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6446801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4564083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44C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obar Thrombosi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5FE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6 (11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13508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484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lt;0.001</w:t>
            </w:r>
          </w:p>
        </w:tc>
      </w:tr>
      <w:tr w:rsidR="008A2D75" w:rsidRPr="00DE71E9" w14:paraId="67E1FE1D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9E5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ain Thrombosi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EED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7E6ED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5.2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05D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279B9AC7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7A8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tent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28C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2 (56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vAlign w:val="center"/>
          </w:tcPr>
          <w:p w14:paraId="2BF9EF1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2 (69.6)</w:t>
            </w:r>
          </w:p>
        </w:tc>
        <w:tc>
          <w:tcPr>
            <w:tcW w:w="730" w:type="pct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AB5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D3E455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7A2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egmental Thrombosi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8E1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6 (31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1C440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80F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5980E7E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DF6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rior systemic chemotherapy lin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1E4CF9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1FC28D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01B7DCA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A16332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B0D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353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9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8C643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2E4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20</w:t>
            </w:r>
          </w:p>
        </w:tc>
      </w:tr>
      <w:tr w:rsidR="008A2D75" w:rsidRPr="00DE71E9" w14:paraId="6130B0A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A68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303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1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F8213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6C6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5A95589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158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6BE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F196A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EDB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233AF1BA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359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 prior systemic therapy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02D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8 (88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590C6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4 (95.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E57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3E92027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1F9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lastRenderedPageBreak/>
              <w:t>Liver tumor location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AC0FEC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8FC16F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5A095AB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0A1EFC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489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ilobar</w:t>
            </w:r>
            <w:proofErr w:type="spellEnd"/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B8B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1 (28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514C3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5.2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EC2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179</w:t>
            </w:r>
          </w:p>
        </w:tc>
      </w:tr>
      <w:tr w:rsidR="008A2D75" w:rsidRPr="00DE71E9" w14:paraId="51698F37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B46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D13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8 (19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40509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 (26.1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DB3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19549E3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20B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B463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5 (52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C0DDD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7 (58.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FCE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F6C2870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821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Number of tumor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0CBE40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8F6DBE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715FB33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448CEEF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457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203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8 (40.3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4647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1 (67.4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9AF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91</w:t>
            </w:r>
          </w:p>
        </w:tc>
      </w:tr>
      <w:tr w:rsidR="008A2D75" w:rsidRPr="00DE71E9" w14:paraId="65F96F4B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75B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E4F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3 (16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308D4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BE6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72C9DC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8B3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268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1 (14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5DE9D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10.9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F7A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AD412EB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D81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E88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 (8.3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E7A51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1F1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B3F6B0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9F8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F0C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3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B945E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9F7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39341C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E07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E9A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2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EE97C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449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65C58F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0D5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963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2FDD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377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80FD6E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122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D15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25A28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202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47BDF193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1CE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D01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6FA87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D51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1D0AD90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6CA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B4E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FB31D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3E8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7AF30E7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2BA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+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984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3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D2B5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884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A7421A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017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countable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C2C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9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859EB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C7F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2926A59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A08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BF2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77BEF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2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1A1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EDD07FC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804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Hepatic tumor burden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6C11FF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9F5401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60A7C27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5F6B97A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087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≤ </w:t>
            </w: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A6B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1 (77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3E242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3 (71.7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E72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518</w:t>
            </w:r>
          </w:p>
        </w:tc>
      </w:tr>
      <w:tr w:rsidR="008A2D75" w:rsidRPr="00DE71E9" w14:paraId="65B8B8B5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764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gt;25%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7C0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6 (18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9AA96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CF5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A84343D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E6D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E12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4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DCE5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CCF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2A25F6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E29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Lung shunt (%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E05EAA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4074E2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774DE6F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850402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E6B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gt;10% to 15%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AA1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B5258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5D9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740</w:t>
            </w:r>
          </w:p>
        </w:tc>
      </w:tr>
      <w:tr w:rsidR="008A2D75" w:rsidRPr="00DE71E9" w14:paraId="0FC3AC6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01A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gt;15% to 20%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A74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2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9E195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3AE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AF5B47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AD6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gt;20%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09A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3D3A1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808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67BAC8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C37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to 10%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B48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8 (95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EB882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6 (10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F39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1DDBFBC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460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60F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D9EF8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B0F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4062EC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89B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Method for determining dose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22DD9D2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DBE5F1" w:themeFill="accent1" w:themeFillTint="33"/>
          </w:tcPr>
          <w:p w14:paraId="2AE1DEC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362CE97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F9535C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AEB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3FE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7 (11.8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F54FB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5.2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4F6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91</w:t>
            </w:r>
          </w:p>
        </w:tc>
      </w:tr>
      <w:tr w:rsidR="008A2D75" w:rsidRPr="00DE71E9" w14:paraId="500AE93A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CF3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Empiric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16A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5BCC3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6C5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30C9C96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2DD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dified BSA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52F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 (17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AE9AE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6D7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57AB422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1A5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01A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D018A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5B9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8061F25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603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rtition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962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1 (70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9D3B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6 (78.3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2DB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30C68A4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C1D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oncomitant chemotherapy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249D7B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5E5E21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4F209A2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00E7DD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BEC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EBF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6 (94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968A1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6 (100.0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72D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26</w:t>
            </w:r>
          </w:p>
        </w:tc>
      </w:tr>
      <w:tr w:rsidR="008A2D75" w:rsidRPr="00DE71E9" w14:paraId="3045D49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A15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DF2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5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348C6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E59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A75C0B2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F0A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LBI grade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634398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C902FE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228BDBA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6750EBA1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6D9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110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8 (12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A101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EDF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03</w:t>
            </w:r>
          </w:p>
        </w:tc>
      </w:tr>
      <w:tr w:rsidR="008A2D75" w:rsidRPr="00DE71E9" w14:paraId="574D49D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639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8B7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1 (70.1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345ED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 (54.3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860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04C3FD4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25F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D69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3.5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C7F7C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CC8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41F235AD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4C23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(Missing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7CF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 (13.9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08AB9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28.3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C6A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00DAA6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0717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Intent of SIR-Spheres therapy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CD6BDA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53636F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7BE6606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07FF092F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3BC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blation (Radiation Segmentectomy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A712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9.0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432159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30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3BE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675</w:t>
            </w:r>
          </w:p>
        </w:tc>
      </w:tr>
      <w:tr w:rsidR="008A2D75" w:rsidRPr="00DE71E9" w14:paraId="7F0A0FF8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FCE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lastRenderedPageBreak/>
              <w:t>Bridge to Liver Transplant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356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 (10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BE9F5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7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935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FBD026A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87D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own-Sizing/Down-Staging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235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 (8.3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8BCB0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7DFC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4D2C987C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7C7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lliative (Cytoreduction)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BB6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4 (72.2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A818C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7 (80.4)</w:t>
            </w:r>
          </w:p>
        </w:tc>
        <w:tc>
          <w:tcPr>
            <w:tcW w:w="730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C40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7B763545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B99E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hemo-refractory or intolerant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EF7C3CF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21F94C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6" w:space="0" w:color="666666"/>
              <w:left w:val="single" w:sz="4" w:space="0" w:color="auto"/>
              <w:bottom w:val="single" w:sz="4" w:space="0" w:color="auto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209B28BA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5140848E" w14:textId="77777777" w:rsidTr="00EB5E48">
        <w:trPr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7FC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6B08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6 (94.4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D6C9CD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4 (95.7)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B626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000</w:t>
            </w:r>
          </w:p>
        </w:tc>
      </w:tr>
      <w:tr w:rsidR="008A2D75" w:rsidRPr="00DE71E9" w14:paraId="483BAFF1" w14:textId="77777777" w:rsidTr="00EB5E48">
        <w:trPr>
          <w:trHeight w:val="158"/>
          <w:jc w:val="center"/>
        </w:trPr>
        <w:tc>
          <w:tcPr>
            <w:tcW w:w="245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10A1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D08B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5.6)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695F75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DE71E9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C1D4" w14:textId="77777777" w:rsidR="008A2D75" w:rsidRPr="00DE71E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DE71E9" w14:paraId="1814F636" w14:textId="77777777" w:rsidTr="00EB5E48">
        <w:trPr>
          <w:trHeight w:val="158"/>
          <w:jc w:val="center"/>
        </w:trPr>
        <w:tc>
          <w:tcPr>
            <w:tcW w:w="5000" w:type="pct"/>
            <w:gridSpan w:val="4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86CB" w14:textId="77777777" w:rsidR="008A2D75" w:rsidRPr="00DE71E9" w:rsidRDefault="008A2D75" w:rsidP="00CB47BB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A59DE">
              <w:rPr>
                <w:rFonts w:ascii="Calibri" w:eastAsia="Arial" w:hAnsi="Calibri" w:cs="Calibri"/>
                <w:i/>
                <w:iCs/>
                <w:color w:val="000000"/>
                <w:sz w:val="22"/>
                <w:szCs w:val="22"/>
              </w:rPr>
              <w:t>Abbreviations. HCC: hepatocellular carcinoma; IQR: interquartile range; ECOG: Eastern Cooperative Oncology Group; BCLC: Barcelona Clinic Liver Cancer; (m)BSA: (modified) body surface area; ALBI: Albumin-Bilirubin.</w:t>
            </w:r>
          </w:p>
        </w:tc>
      </w:tr>
    </w:tbl>
    <w:p w14:paraId="77362EA2" w14:textId="77777777" w:rsidR="008A2D75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3C369FC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7A42D9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D46E1D5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85752ED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697C86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021D22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C595C3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27657468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2425E0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7EB6A08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728600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CC0127C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B77E2D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05BBA08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1AF1AE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177244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38902E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7DC7BE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2DD254A8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B44C4B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7DA27F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715657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02AA441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E71A6C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1E6876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86ED86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506A14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377832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339F6D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FA0F0D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2714EF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090604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9BA746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683C2F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690D82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4955B0C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65E0211" w14:textId="77777777" w:rsidR="008A2D75" w:rsidRPr="00B25B67" w:rsidRDefault="008A2D75" w:rsidP="00AB307F">
      <w:pPr>
        <w:pStyle w:val="Heading1"/>
        <w:numPr>
          <w:ilvl w:val="0"/>
          <w:numId w:val="0"/>
        </w:numPr>
      </w:pPr>
      <w:bookmarkStart w:id="4" w:name="_Toc176185917"/>
      <w:r w:rsidRPr="00272FB0">
        <w:lastRenderedPageBreak/>
        <w:t xml:space="preserve">Supplementary Table </w:t>
      </w:r>
      <w:r>
        <w:t>4B</w:t>
      </w:r>
      <w:r w:rsidRPr="00272FB0">
        <w:t xml:space="preserve">: </w:t>
      </w:r>
      <w:r>
        <w:t>Baseline characteristics comparison CRLM</w:t>
      </w:r>
      <w:bookmarkEnd w:id="4"/>
    </w:p>
    <w:p w14:paraId="6F8228EE" w14:textId="77777777" w:rsidR="008A2D75" w:rsidRPr="00A06844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4587" w:type="pct"/>
        <w:jc w:val="center"/>
        <w:tblLook w:val="0420" w:firstRow="1" w:lastRow="0" w:firstColumn="0" w:lastColumn="0" w:noHBand="0" w:noVBand="1"/>
      </w:tblPr>
      <w:tblGrid>
        <w:gridCol w:w="3536"/>
        <w:gridCol w:w="1558"/>
        <w:gridCol w:w="1418"/>
        <w:gridCol w:w="1135"/>
      </w:tblGrid>
      <w:tr w:rsidR="008A2D75" w:rsidRPr="00A06844" w14:paraId="082A5CAC" w14:textId="77777777" w:rsidTr="00EB5E48">
        <w:trPr>
          <w:tblHeader/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1BB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DD1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oup 3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14:paraId="488323C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Group 4</w:t>
            </w: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74A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8A2D75" w:rsidRPr="00A06844" w14:paraId="1811366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E29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Total N (%)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0CE85D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DF21BF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1C26D04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57A2A597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FB1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148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17.5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7FA62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7 (82.5)</w:t>
            </w: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427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4CF1A1AA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891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D122AA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CFAAAC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3776359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0F9D1ED8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D41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692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38BAF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3 (48.9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6FF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186</w:t>
            </w:r>
          </w:p>
        </w:tc>
      </w:tr>
      <w:tr w:rsidR="008A2D75" w:rsidRPr="00A06844" w14:paraId="70233EA6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077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D5D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6834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4 (51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FD4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F35B29C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68A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ECOG performance statu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9E7B72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96A01C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72D2E20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073BD638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C79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B92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704F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 (45.2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1BE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769</w:t>
            </w:r>
          </w:p>
        </w:tc>
      </w:tr>
      <w:tr w:rsidR="008A2D75" w:rsidRPr="00A06844" w14:paraId="65FF6121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D46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0D6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C99CD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 (45.2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84D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3D723F2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293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46D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0CB01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7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5F5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2C4F48C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B8E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478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7A8B7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4AB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37E0B6F0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053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Extrahepatic disease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73ADF6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899887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351669A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0E1368D0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EBA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570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10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E6C74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 (53.2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459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16</w:t>
            </w:r>
          </w:p>
        </w:tc>
      </w:tr>
      <w:tr w:rsidR="008A2D75" w:rsidRPr="00A06844" w14:paraId="3AEA2192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9FB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48F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138C7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2 (46.8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9AF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55C5FCDC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BE7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ortal vein thrombosis statu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A95F90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67F6FE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21F52CD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295CFF60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6C1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obar Thrombosi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DAC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6F231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3F2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148</w:t>
            </w:r>
          </w:p>
        </w:tc>
      </w:tr>
      <w:tr w:rsidR="008A2D75" w:rsidRPr="00A06844" w14:paraId="661073D8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E1A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ain Thrombosi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FDC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30FB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4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B77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54E58347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00B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tent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E8E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3D30D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9 (83.0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E3F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3DE55644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2C3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egmental Thrombosi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D3C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5CA5A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10.6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E2A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09F2BC0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3A7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rior systemic chemotherapy line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F6E667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95E5D9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3438584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79D224D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590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AAE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A2FD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5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042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38</w:t>
            </w:r>
          </w:p>
        </w:tc>
      </w:tr>
      <w:tr w:rsidR="008A2D75" w:rsidRPr="00A06844" w14:paraId="5D84C335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ECA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8356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5AAD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2 (46.8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3F6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4FDBB05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A6F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1BF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D16C9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 (22.2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836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5D69259B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75E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 prior systemic therapy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C70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4781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D43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2F231FE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81E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Liver tumor location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4893A0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F845C6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13DA0CA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1D53C97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C41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ilobar</w:t>
            </w:r>
            <w:proofErr w:type="spellEnd"/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0C3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0181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0 (63.8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AF4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972</w:t>
            </w:r>
          </w:p>
        </w:tc>
      </w:tr>
      <w:tr w:rsidR="008A2D75" w:rsidRPr="00A06844" w14:paraId="2A64B1C1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168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9F7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4180E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5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3AB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054C7A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12F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EC5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11929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3 (27.7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FA1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30F7CFAA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514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Number of tumor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5A4D0D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EEB8D3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6D96102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334772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788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059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A46C8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 (14.9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7E8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148</w:t>
            </w:r>
          </w:p>
        </w:tc>
      </w:tr>
      <w:tr w:rsidR="008A2D75" w:rsidRPr="00A06844" w14:paraId="31FCBF25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140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1A3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4C98F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DAE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0EAA28C1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AA6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576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2CEB0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 (10.6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641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EB8E098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341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A7E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80312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4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4B6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03610502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252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EFD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19B3D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8.5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648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36B1A3F2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C42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601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2.8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ED39B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6E5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BFD2016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586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1B7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5DA0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057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82DF175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CA0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46E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B72BD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760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9021477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015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B59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23B6B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D8F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323C95D9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123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DD7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1FE00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E5D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54047B8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D750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+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8D8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350A7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9D2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2421FE4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5A8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countable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AA1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FFCF6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4 (29.8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B87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3E51097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614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50A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5D67A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A90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90D987B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6BE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Hepatic tumor burden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3BC9C70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DBE5F1" w:themeFill="accent1" w:themeFillTint="33"/>
          </w:tcPr>
          <w:p w14:paraId="46E5DA3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7AF08AE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17D5323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9B8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lastRenderedPageBreak/>
              <w:t xml:space="preserve">≤ </w:t>
            </w: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37D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10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52C9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7 (64.3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A11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64</w:t>
            </w:r>
          </w:p>
        </w:tc>
      </w:tr>
      <w:tr w:rsidR="008A2D75" w:rsidRPr="00A06844" w14:paraId="1C98D14C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46B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&gt;25%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5EFE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D1DED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5 (35.7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C69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BF8732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11C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Method for determining dose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D9199F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5CDB22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0F37D52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184DE9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B94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AAB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6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B4CA0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9 (40.4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952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812</w:t>
            </w:r>
          </w:p>
        </w:tc>
      </w:tr>
      <w:tr w:rsidR="008A2D75" w:rsidRPr="00A06844" w14:paraId="46DB988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515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Empiric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D09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7C59F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316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0C0C8669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72B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dified BSA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108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A30B8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4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074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19DAF97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214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081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9A765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4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61A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8C3569B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F39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rtition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E45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7C5A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 (42.6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898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14FC971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675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C90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3FE99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0E36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D59844A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DFA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oncomitant chemotherapy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963B6D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16A90F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3048A11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F0F999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F1E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483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AB63C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7 (78.7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C8F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.000</w:t>
            </w:r>
          </w:p>
        </w:tc>
      </w:tr>
      <w:tr w:rsidR="008A2D75" w:rsidRPr="00A06844" w14:paraId="1E6224F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3AF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ACE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C38D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21.3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4DD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2BA2B72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E47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ALBI grade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3175C7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242040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59A1B4D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1C4763E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1FD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B44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25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03F51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2 (35.3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0DC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428</w:t>
            </w:r>
          </w:p>
        </w:tc>
      </w:tr>
      <w:tr w:rsidR="008A2D75" w:rsidRPr="00A06844" w14:paraId="0D441E7C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23A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CD8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6 (75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50848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8 (52.9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52B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E96AE3C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330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149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2ED38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4 (11.8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A06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62519ED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2BD4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Intent of SIR-Spheres therapy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94963E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F8B0A9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1422CD2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BA2A72F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5AE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blation (Radiation Segmentectomy)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7C60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2F346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 (6.4)</w:t>
            </w:r>
          </w:p>
        </w:tc>
        <w:tc>
          <w:tcPr>
            <w:tcW w:w="741" w:type="pct"/>
            <w:vMerge w:val="restart"/>
            <w:tcBorders>
              <w:top w:val="single" w:sz="6" w:space="0" w:color="666666"/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693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192</w:t>
            </w:r>
          </w:p>
        </w:tc>
      </w:tr>
      <w:tr w:rsidR="008A2D75" w:rsidRPr="00A06844" w14:paraId="4A75DF76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B839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Bridge to Liver Transplant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502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ACB6A6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D227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CD22780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7BA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own-Sizing/Down-Staging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4C1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6F5A6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1 (23.4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52BF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1D07D610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499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lliative (Cytoreduction)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1BD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10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4FF0B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1 (66.0)</w:t>
            </w:r>
          </w:p>
        </w:tc>
        <w:tc>
          <w:tcPr>
            <w:tcW w:w="741" w:type="pct"/>
            <w:vMerge/>
            <w:tcBorders>
              <w:left w:val="single" w:sz="4" w:space="0" w:color="auto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40A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56386995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D38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Chemo-refractory or intolerant</w:t>
            </w:r>
          </w:p>
        </w:tc>
        <w:tc>
          <w:tcPr>
            <w:tcW w:w="1019" w:type="pct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ADF5585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4E0C58E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41" w:type="pct"/>
            <w:tcBorders>
              <w:top w:val="single" w:sz="6" w:space="0" w:color="666666"/>
              <w:left w:val="single" w:sz="4" w:space="0" w:color="auto"/>
              <w:bottom w:val="single" w:sz="4" w:space="0" w:color="auto"/>
              <w:right w:val="single" w:sz="6" w:space="0" w:color="666666"/>
            </w:tcBorders>
            <w:shd w:val="clear" w:color="auto" w:fill="DBE5F1" w:themeFill="accent1" w:themeFillTint="33"/>
            <w:vAlign w:val="center"/>
          </w:tcPr>
          <w:p w14:paraId="0E07A458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76EFE7D9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5A03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F99B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hAnsiTheme="majorHAnsi" w:cstheme="majorHAnsi"/>
                <w:sz w:val="22"/>
                <w:szCs w:val="22"/>
              </w:rPr>
              <w:t>0 (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68AB5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0 (63.8)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0D81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01</w:t>
            </w:r>
          </w:p>
        </w:tc>
      </w:tr>
      <w:tr w:rsidR="008A2D75" w:rsidRPr="00A06844" w14:paraId="57089659" w14:textId="77777777" w:rsidTr="00EB5E48">
        <w:trPr>
          <w:jc w:val="center"/>
        </w:trPr>
        <w:tc>
          <w:tcPr>
            <w:tcW w:w="2312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75CD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30FC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 (100.0)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D6029A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A06844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7 (36.2)</w:t>
            </w:r>
          </w:p>
        </w:tc>
        <w:tc>
          <w:tcPr>
            <w:tcW w:w="7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7342" w14:textId="77777777" w:rsidR="008A2D75" w:rsidRPr="00A06844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6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A06844" w14:paraId="6EE1CC41" w14:textId="77777777" w:rsidTr="00EB5E48">
        <w:trPr>
          <w:jc w:val="center"/>
        </w:trPr>
        <w:tc>
          <w:tcPr>
            <w:tcW w:w="5000" w:type="pct"/>
            <w:gridSpan w:val="4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B968" w14:textId="77777777" w:rsidR="008A2D75" w:rsidRPr="00A06844" w:rsidRDefault="008A2D75" w:rsidP="00CB47BB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A59DE">
              <w:rPr>
                <w:rFonts w:ascii="Calibri" w:eastAsia="Arial" w:hAnsi="Calibri" w:cs="Calibri"/>
                <w:i/>
                <w:iCs/>
                <w:color w:val="000000"/>
                <w:sz w:val="22"/>
                <w:szCs w:val="22"/>
              </w:rPr>
              <w:t>Abbreviations. CRLM: colorectal liver metastases; IQR: interquartile range; ECOG: Eastern Cooperative Oncology Group; (m)BSA: (modified) body surface area; ALBI: Albumin-Bilirubin.</w:t>
            </w:r>
          </w:p>
        </w:tc>
      </w:tr>
    </w:tbl>
    <w:p w14:paraId="6765D505" w14:textId="77777777" w:rsidR="008A2D75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48AA00F3" w14:textId="77777777" w:rsidR="008A2D75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0257A10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F46FDF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012A1E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0D57E69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F7C929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3250D62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2FB06F69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8C3CC0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DFEAAB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77008AD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9FF10A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7FDC19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068AA4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7E17CED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E44E93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9619FD4" w14:textId="77777777" w:rsidR="008A2D75" w:rsidRPr="005E2ACF" w:rsidRDefault="008A2D75" w:rsidP="00AB307F">
      <w:pPr>
        <w:pStyle w:val="Heading1"/>
        <w:numPr>
          <w:ilvl w:val="0"/>
          <w:numId w:val="0"/>
        </w:numPr>
      </w:pPr>
      <w:bookmarkStart w:id="5" w:name="_Toc176185918"/>
      <w:r>
        <w:lastRenderedPageBreak/>
        <w:t>Supplementary Table 5A: Functional scale score by analysis group: HCC cohort</w:t>
      </w:r>
      <w:bookmarkEnd w:id="5"/>
    </w:p>
    <w:p w14:paraId="413D5F88" w14:textId="77777777" w:rsidR="008A2D75" w:rsidRPr="00EC40A1" w:rsidRDefault="008A2D75" w:rsidP="008A2D75">
      <w:pPr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pPr w:leftFromText="180" w:rightFromText="180" w:vertAnchor="text" w:tblpX="-300" w:tblpY="1"/>
        <w:tblOverlap w:val="never"/>
        <w:tblW w:w="4927" w:type="pct"/>
        <w:tblLayout w:type="fixed"/>
        <w:tblLook w:val="0420" w:firstRow="1" w:lastRow="0" w:firstColumn="0" w:lastColumn="0" w:noHBand="0" w:noVBand="1"/>
      </w:tblPr>
      <w:tblGrid>
        <w:gridCol w:w="1267"/>
        <w:gridCol w:w="1986"/>
        <w:gridCol w:w="1419"/>
        <w:gridCol w:w="1134"/>
        <w:gridCol w:w="1419"/>
        <w:gridCol w:w="995"/>
      </w:tblGrid>
      <w:tr w:rsidR="008A2D75" w:rsidRPr="00796C8D" w14:paraId="5D9741EB" w14:textId="77777777" w:rsidTr="00EB5E48">
        <w:trPr>
          <w:tblHeader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C43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14:paraId="4F233E3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869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Stable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3B0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Deteriorated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46A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8A2D75" w:rsidRPr="00796C8D" w14:paraId="455FAD50" w14:textId="77777777" w:rsidTr="00EB5E48">
        <w:tc>
          <w:tcPr>
            <w:tcW w:w="5000" w:type="pct"/>
            <w:gridSpan w:val="6"/>
            <w:tcBorders>
              <w:top w:val="single" w:sz="4" w:space="0" w:color="auto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B8A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Overall functional scale</w:t>
            </w:r>
          </w:p>
        </w:tc>
      </w:tr>
      <w:tr w:rsidR="008A2D75" w:rsidRPr="00796C8D" w14:paraId="2397C169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B21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45ED7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B57331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58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5B4F4FF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8.6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CB94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2 (72.4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029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1 (19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D88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399</w:t>
            </w:r>
          </w:p>
        </w:tc>
      </w:tr>
      <w:tr w:rsidR="008A2D75" w:rsidRPr="00796C8D" w14:paraId="3E320E94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911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F9A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C712A2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0C6AFEE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11.5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08FA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57.7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3969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30.8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FD3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0CE8A9E1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0C1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F33E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425702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1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6B4C982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19.4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FAE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1 (67.7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097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 (12.9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182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080</w:t>
            </w:r>
          </w:p>
        </w:tc>
      </w:tr>
      <w:tr w:rsidR="008A2D75" w:rsidRPr="00796C8D" w14:paraId="2ADC2E9D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D84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11A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58BF4F3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E501A9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8487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0 (66.7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55D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1E4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7CB94183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112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EAE0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F5F730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7BCDDE9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8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2B8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4 (56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2C59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9 (36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184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780</w:t>
            </w:r>
          </w:p>
        </w:tc>
      </w:tr>
      <w:tr w:rsidR="008A2D75" w:rsidRPr="00796C8D" w14:paraId="3EB654B8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3ED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A349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</w:p>
          <w:p w14:paraId="1308232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A395DE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D68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57.1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741A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 (28.6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7AA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5BF748E2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F5B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D294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5FD700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26BF848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DE0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65.2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F87D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34.8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2B4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E0EB5A5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F20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B30E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17CFDB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731F642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D96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A3F9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9C0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29F043ED" w14:textId="77777777" w:rsidTr="00EB5E48"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484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Physical</w:t>
            </w:r>
          </w:p>
        </w:tc>
      </w:tr>
      <w:tr w:rsidR="008A2D75" w:rsidRPr="00796C8D" w14:paraId="60F8EFCD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B22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D1A4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9147F5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2266B85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12.7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222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4 (69.8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9EB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1 (17.5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971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016</w:t>
            </w:r>
          </w:p>
          <w:p w14:paraId="7450F5F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23A210AC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7B0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1A3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58181CF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01C90F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2E0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57.7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4AF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1 (42.3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99D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04CF1A55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4D1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EE9C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1D69C6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513C05E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21.2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002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8 (54.5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FCF8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24.2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7B8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213</w:t>
            </w:r>
          </w:p>
          <w:p w14:paraId="625227D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5993E239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DD5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F765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593BEA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005C1C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 (6.7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85A5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46.7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B46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46.7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32A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451E32DC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9A9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A22A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EA1F7E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6B0402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7.7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970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57.7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FABA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9 (34.6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DDA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996</w:t>
            </w:r>
          </w:p>
          <w:p w14:paraId="3650642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9B7A98D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F8D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1E8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A150E3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04D0468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 (7.1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7E8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57.1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0B2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5.7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C84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6F422529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5FB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B82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1B0BB7F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2B9E0AE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9.1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5026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3 (59.1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A916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31.8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274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409</w:t>
            </w:r>
          </w:p>
        </w:tc>
      </w:tr>
      <w:tr w:rsidR="008A2D75" w:rsidRPr="00796C8D" w14:paraId="360C664D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899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045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D2AC7C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7D3E603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697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A0C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A6E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F2F137D" w14:textId="77777777" w:rsidTr="00EB5E48"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59E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Cognitive</w:t>
            </w:r>
          </w:p>
        </w:tc>
      </w:tr>
      <w:tr w:rsidR="008A2D75" w:rsidRPr="00796C8D" w14:paraId="1BE38031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861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03F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75C8AC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58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2445B36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0 (17.2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0B44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3 (56.9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390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25.9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7EB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210</w:t>
            </w:r>
          </w:p>
          <w:p w14:paraId="2B3E9B9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6E427BFB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A23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8CE4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979E52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6459610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8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C7BD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2 (48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8FF8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1 (44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2FB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49C0D3E6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2E7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573C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0346933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1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58B10A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19.4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D44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9 (61.3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2FF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19.4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E89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564</w:t>
            </w:r>
          </w:p>
          <w:p w14:paraId="33C28DA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71159512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FA0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E4985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9173EC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1BCFE20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13.3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F3E4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53.3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4D67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DD8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29B9F325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D35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927E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759C15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95B111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8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0A7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32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C3F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60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44B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458</w:t>
            </w:r>
          </w:p>
          <w:p w14:paraId="5AD49DE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53753973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989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19D8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39E7302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752F73A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B6E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46.2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6638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53.8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1BC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58BAEB4A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D08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lastRenderedPageBreak/>
              <w:t>Month 12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F6D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5D7F64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091060B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13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AC1D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0 (43.5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B36E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0 (43.5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7DE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128</w:t>
            </w:r>
          </w:p>
        </w:tc>
      </w:tr>
      <w:tr w:rsidR="008A2D75" w:rsidRPr="00796C8D" w14:paraId="23EFCA2D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6BD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2D6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CC3D71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0020CE4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 (16.7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4F2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811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83.3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137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4D696949" w14:textId="77777777" w:rsidTr="00EB5E48"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EE8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Role</w:t>
            </w:r>
          </w:p>
        </w:tc>
      </w:tr>
      <w:tr w:rsidR="008A2D75" w:rsidRPr="00796C8D" w14:paraId="4F5E3BB7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E59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BEE7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5AE1A25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1D1D0E0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11.1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05ED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4 (54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235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2 (34.9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942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317</w:t>
            </w:r>
          </w:p>
          <w:p w14:paraId="574363F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14EAB3A9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BE8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6C8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3D5054E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DD53F0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23.1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38E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1 (42.3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77F9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9 (34.6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879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33BA8CB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062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E301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43C793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F03741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15.2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B3C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1 (63.6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A51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21.2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431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093</w:t>
            </w:r>
          </w:p>
          <w:p w14:paraId="2D01A5A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07836C8F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3A0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06EC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1BB8403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06832A9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7A7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53.3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E2C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46.7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DBC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24A04993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5D9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B004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1A1F343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A23D72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7.7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11E6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3 (50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04B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1 (42.3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383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781</w:t>
            </w:r>
          </w:p>
          <w:p w14:paraId="0673D43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7699A6C9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43D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C58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0AADBDB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654DDB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B92F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50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12E5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5.7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DD6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9141156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5C3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72BC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4D847E8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6EF6A78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9.5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DA5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2 (57.1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EB4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33.3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56F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444</w:t>
            </w:r>
          </w:p>
        </w:tc>
      </w:tr>
      <w:tr w:rsidR="008A2D75" w:rsidRPr="00796C8D" w14:paraId="5C54941F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D98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B5E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34306E8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10CF93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0F04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F541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122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673993DD" w14:textId="77777777" w:rsidTr="00EB5E48"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525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Social</w:t>
            </w:r>
          </w:p>
        </w:tc>
      </w:tr>
      <w:tr w:rsidR="008A2D75" w:rsidRPr="00796C8D" w14:paraId="739312BF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661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7446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148854D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58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4D2B3A1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13.8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01525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4 (58.6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7D3E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6 (27.6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20B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124</w:t>
            </w:r>
          </w:p>
          <w:p w14:paraId="5336ACE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08CC205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0F8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049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F389D6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39FC46C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30.8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F9CF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0 (38.5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64DAC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8 (30.8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804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53E3D6D4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0E9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6E7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0FE6E33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1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27A79018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19.4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FBDC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8 (58.1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C1E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22.6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692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285</w:t>
            </w:r>
          </w:p>
          <w:p w14:paraId="4E84B36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3DF8D4ED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5D6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2E5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721A090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6BDA554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71E26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740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947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2558596E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625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6537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914B3C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1A41364E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12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087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5 (60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B2EB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7 (28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597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554</w:t>
            </w:r>
          </w:p>
          <w:p w14:paraId="0190A6B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4A520810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851D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78B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3DC92E0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69F711C3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15C8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6 (42.9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761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5 (35.7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4267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5532745A" w14:textId="77777777" w:rsidTr="00EB5E48">
        <w:tc>
          <w:tcPr>
            <w:tcW w:w="771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32D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5B89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1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69F267EA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13897159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2 (8.7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280B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12 (52.2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F72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9 (39.1)</w:t>
            </w:r>
          </w:p>
        </w:tc>
        <w:tc>
          <w:tcPr>
            <w:tcW w:w="605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6B4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.007</w:t>
            </w:r>
          </w:p>
        </w:tc>
      </w:tr>
      <w:tr w:rsidR="008A2D75" w:rsidRPr="00796C8D" w14:paraId="26E4010B" w14:textId="77777777" w:rsidTr="00EB5E48">
        <w:tc>
          <w:tcPr>
            <w:tcW w:w="771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9570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0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9D04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2</w:t>
            </w: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14:paraId="21F7663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796C8D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2B182112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690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7D0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8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DD541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796C8D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605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C714" w14:textId="77777777" w:rsidR="008A2D75" w:rsidRPr="00796C8D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796C8D" w14:paraId="2F7A8A89" w14:textId="77777777" w:rsidTr="00EB5E48"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C502" w14:textId="77777777" w:rsidR="008A2D75" w:rsidRPr="00313E47" w:rsidRDefault="008A2D75" w:rsidP="00CB47BB">
            <w:pPr>
              <w:spacing w:before="160" w:after="160"/>
              <w:jc w:val="both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3D517C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bbreviations. HAS: Haute Autorité de Santé; HCC: hepatocellular carcinoma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.</w:t>
            </w:r>
          </w:p>
        </w:tc>
      </w:tr>
    </w:tbl>
    <w:p w14:paraId="0B217513" w14:textId="77777777" w:rsidR="008A2D75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30C6F65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252124C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0E307D6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9412C26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D95226F" w14:textId="77777777" w:rsidR="008A2D75" w:rsidRPr="00796C8D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1E1C3797" w14:textId="77777777" w:rsidR="008A2D75" w:rsidRPr="005E2ACF" w:rsidRDefault="008A2D75" w:rsidP="00AB307F">
      <w:pPr>
        <w:pStyle w:val="Heading1"/>
        <w:numPr>
          <w:ilvl w:val="0"/>
          <w:numId w:val="0"/>
        </w:numPr>
      </w:pPr>
      <w:bookmarkStart w:id="6" w:name="_Toc176185919"/>
      <w:r>
        <w:lastRenderedPageBreak/>
        <w:t>Supplementary Table 5B: Symptom scale score by analysis group: HCC cohort</w:t>
      </w:r>
      <w:bookmarkEnd w:id="6"/>
    </w:p>
    <w:p w14:paraId="3B8D4B49" w14:textId="77777777" w:rsidR="008A2D75" w:rsidRPr="00E5638F" w:rsidRDefault="008A2D75" w:rsidP="008A2D75">
      <w:pPr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13"/>
        <w:gridCol w:w="1964"/>
        <w:gridCol w:w="1214"/>
        <w:gridCol w:w="1215"/>
        <w:gridCol w:w="1616"/>
        <w:gridCol w:w="1114"/>
      </w:tblGrid>
      <w:tr w:rsidR="008A2D75" w:rsidRPr="00F1721F" w14:paraId="4D4FC781" w14:textId="77777777" w:rsidTr="00EB5E48">
        <w:trPr>
          <w:tblHeader/>
          <w:jc w:val="center"/>
        </w:trPr>
        <w:tc>
          <w:tcPr>
            <w:tcW w:w="1906" w:type="pct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088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418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455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Stable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D82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Deteriorated</w:t>
            </w:r>
          </w:p>
        </w:tc>
        <w:tc>
          <w:tcPr>
            <w:tcW w:w="66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CCC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8A2D75" w:rsidRPr="00F1721F" w14:paraId="4D522183" w14:textId="77777777" w:rsidTr="00EB5E48">
        <w:trPr>
          <w:trHeight w:val="277"/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6CF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Symptom scale score</w:t>
            </w:r>
          </w:p>
        </w:tc>
      </w:tr>
      <w:tr w:rsidR="008A2D75" w:rsidRPr="00F1721F" w14:paraId="4988385F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7A0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  <w:p w14:paraId="3F4142E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00F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27E1A0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8D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9.5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FB7E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7 (58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DEE3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0 (31.7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2F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069</w:t>
            </w:r>
          </w:p>
          <w:p w14:paraId="502C2B5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B097B40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671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70EA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477A842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4FB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016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38.5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DC6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5 (57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200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7B69DCA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08A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  <w:p w14:paraId="62BA2C8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423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0ADBA47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D9D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18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310C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9 (57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C18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24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BE5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532</w:t>
            </w:r>
          </w:p>
          <w:p w14:paraId="2FBE044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DD6E28F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163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036C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5F79F0D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5C0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6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A372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6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2207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6A0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430AC85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70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  <w:p w14:paraId="7FE51B1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4B6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17516BD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889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19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19B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5 (57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333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3.1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95D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803</w:t>
            </w:r>
          </w:p>
          <w:p w14:paraId="635879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2BC0AB7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587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8128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00CB0A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1B75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085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64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441A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9A1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CD25567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0EA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  <w:p w14:paraId="57E4215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272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CEDA6E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904C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22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8E86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1 (5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EA3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7.3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222E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221</w:t>
            </w:r>
          </w:p>
        </w:tc>
      </w:tr>
      <w:tr w:rsidR="008A2D75" w:rsidRPr="00F1721F" w14:paraId="12174A60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4DE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3A2A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4FD1388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294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206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CAF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551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5C43F00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FCA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Fatigue symptom scale score</w:t>
            </w:r>
          </w:p>
        </w:tc>
      </w:tr>
      <w:tr w:rsidR="008A2D75" w:rsidRPr="00F1721F" w14:paraId="5E116719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914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40E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2F673A3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DDF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5 (2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131D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6 (25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D36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2 (50.8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0F8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544</w:t>
            </w:r>
          </w:p>
          <w:p w14:paraId="35B78FB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7184ED7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217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D37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1704D61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61F2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3.1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6CDA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5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498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6 (61.5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375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16B0538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4B1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D25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428993F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EB54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27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A43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3 (39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491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1 (33.3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D37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054</w:t>
            </w:r>
          </w:p>
          <w:p w14:paraId="0BB532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1F41C06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3FCE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EF4E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7F5E3E7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CE0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570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EC25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71.4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8E2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4F24D1E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F24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C29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79DE4CC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D08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26.9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4608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34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FFF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38.5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9A8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466</w:t>
            </w:r>
          </w:p>
          <w:p w14:paraId="29D67FD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B72310B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49B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FF2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F6F010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D67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42.9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7A6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5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C63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1A8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27C2F85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581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B7A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28C4767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1074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31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FE43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31.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D94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36.4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82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157</w:t>
            </w:r>
          </w:p>
        </w:tc>
      </w:tr>
      <w:tr w:rsidR="008A2D75" w:rsidRPr="00F1721F" w14:paraId="5A8E3F10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BF8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AEE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3ED585A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289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28.6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4E33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C89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71.4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F62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16A5BC8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1D2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ausea/Vomiting symptom scale score</w:t>
            </w:r>
          </w:p>
        </w:tc>
      </w:tr>
      <w:tr w:rsidR="008A2D75" w:rsidRPr="00F1721F" w14:paraId="7BA6DD55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DAF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821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04DA602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8794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3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2B92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4 (69.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8EE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7 (27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C79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987</w:t>
            </w:r>
          </w:p>
          <w:p w14:paraId="3BA6736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5AFF97B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03A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298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3E6D77B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7259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DCF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8 (69.2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2509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26.9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8EA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12765F6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DFD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143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FDD9AF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65D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3.1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5FC3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7 (84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8ACC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2.5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4B8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384</w:t>
            </w:r>
          </w:p>
          <w:p w14:paraId="103234F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3F571F6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73F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D6A0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7A86705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FDC7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6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9C9F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66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6424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6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878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3C6DCE1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AB5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A1D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616C67C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6755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F827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2 (84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C12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1.5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0E2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557</w:t>
            </w:r>
          </w:p>
          <w:p w14:paraId="196D5E4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0B27DE94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6CB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A589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372A58A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D1D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8168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1 (78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193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868C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DFDA937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902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lastRenderedPageBreak/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37C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41B6BB8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97F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4.5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2C73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7 (77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CB4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8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EFC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734</w:t>
            </w:r>
          </w:p>
        </w:tc>
      </w:tr>
      <w:tr w:rsidR="008A2D75" w:rsidRPr="00F1721F" w14:paraId="29C97760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5E4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8AB9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586BD45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E90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557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71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837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28.6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E9F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451D567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79E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Pain symptom scale score</w:t>
            </w:r>
          </w:p>
        </w:tc>
      </w:tr>
      <w:tr w:rsidR="008A2D75" w:rsidRPr="00F1721F" w14:paraId="4F05CF7A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A56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A00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167E11C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C1B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4 (22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2D9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9 (4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0F5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0 (31.7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3E6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027</w:t>
            </w:r>
          </w:p>
          <w:p w14:paraId="6E9E6E9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67A5A9F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6AB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B252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821CF9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27C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7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49E7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30.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2D0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6 (61.5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D5B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47E155F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70F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4A9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2635456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518A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18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7F0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8 (54.5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930D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27.3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A21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479</w:t>
            </w:r>
          </w:p>
          <w:p w14:paraId="4B9C413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59BA90B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C12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586E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0A6243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2AE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818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4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805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6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60B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24A6079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C1B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941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7354382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F4B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19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AB6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4 (53.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43E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26.9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AE1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972</w:t>
            </w:r>
          </w:p>
          <w:p w14:paraId="7C5D4C7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C70791C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B82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B056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35C8D81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C62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407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5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434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8.6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45D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37F3A20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1AD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552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5F1438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AE9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7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2957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2 (52.2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438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30.4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86D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542</w:t>
            </w:r>
          </w:p>
        </w:tc>
      </w:tr>
      <w:tr w:rsidR="008A2D75" w:rsidRPr="00F1721F" w14:paraId="5E05C606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9FA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0B08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7DF5EB1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287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28.6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470A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28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2D5A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C58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D59186A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C94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yspnea scale score</w:t>
            </w:r>
          </w:p>
        </w:tc>
      </w:tr>
      <w:tr w:rsidR="008A2D75" w:rsidRPr="00F1721F" w14:paraId="2CFA4854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700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938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03629E1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1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7DD9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11.5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4EF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9 (63.9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DEE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5 (24.6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0BD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359</w:t>
            </w:r>
          </w:p>
          <w:p w14:paraId="74EC6C0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B82E6C9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801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56A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FAB56C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BCBA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2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1BA7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2 (4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279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32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A71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974CBFA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872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F71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44C8832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FEB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21.9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449C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0 (62.5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6A4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15.6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F45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361</w:t>
            </w:r>
          </w:p>
          <w:p w14:paraId="72E3D52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EE54085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001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B2F8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16A3945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733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3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561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53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4B22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D6B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5338087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EDC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E5B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17D7E2C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5D0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2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ED7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2 (4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9E2F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3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1DE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775</w:t>
            </w:r>
          </w:p>
          <w:p w14:paraId="240A2B8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2FE6EDD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894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E7D2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0F362F4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0249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630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57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3FB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DA6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21347D9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F3E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695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6711FD9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01F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33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1DF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38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DC3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8.6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B5A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211</w:t>
            </w:r>
          </w:p>
        </w:tc>
      </w:tr>
      <w:tr w:rsidR="008A2D75" w:rsidRPr="00F1721F" w14:paraId="26391145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2AC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9B37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7EA5755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FEE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5908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150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F3B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51D75B7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50B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Insomnia scale score</w:t>
            </w:r>
          </w:p>
        </w:tc>
      </w:tr>
      <w:tr w:rsidR="008A2D75" w:rsidRPr="00F1721F" w14:paraId="1F31A183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C36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ED3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0B3A13F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BE5A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5 (2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477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4 (5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01CC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4 (22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173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213</w:t>
            </w:r>
          </w:p>
          <w:p w14:paraId="7D00B52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0076D121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CF1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AD06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7737D9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15D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7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15D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7 (65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1EEC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26.9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522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7F2455A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977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483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59A9297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7D9B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18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69D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9 (57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162E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24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07A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110</w:t>
            </w:r>
          </w:p>
          <w:p w14:paraId="6D3C28B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80C7C7C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5DF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D4F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660B0A6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C2F5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0455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53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F6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46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60D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A18AFCB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937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FDC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18162C1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266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2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384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4 (5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CFDD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4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EDF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888</w:t>
            </w:r>
          </w:p>
          <w:p w14:paraId="5EE09DF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FC287D8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FF3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0170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5438C83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64F2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7958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57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7B9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8.6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F5EB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BFA908E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6E1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55A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0131A83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EFBB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4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0B4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4 (66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3EE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9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B52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519</w:t>
            </w:r>
          </w:p>
        </w:tc>
      </w:tr>
      <w:tr w:rsidR="008A2D75" w:rsidRPr="00F1721F" w14:paraId="42AD785D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988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B0D6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1F9CDF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8E7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28.6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F3A8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4477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28.6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BF6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F1144DC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515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Appetite loss scale score</w:t>
            </w:r>
          </w:p>
        </w:tc>
      </w:tr>
      <w:tr w:rsidR="008A2D75" w:rsidRPr="00F1721F" w14:paraId="61AFFF47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913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27B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1CB3D3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C1F6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7.9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AF5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0 (63.5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FB3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8 (28.6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5FE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496</w:t>
            </w:r>
          </w:p>
          <w:p w14:paraId="3087B82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4DFA115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1FD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89EB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67AADE2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599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1.5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73A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3 (5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8D02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38.5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17E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B6F2E69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63E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03A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5E7632F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DA76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2.1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D43A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0 (60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896D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27.3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5D2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837</w:t>
            </w:r>
          </w:p>
          <w:p w14:paraId="01C3465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1CBC656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36B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8FF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976411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B9A5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6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FCE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66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6A2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6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444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440F7FD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9EB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CBA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396216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498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E9DF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0 (76.9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A3E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19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F3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066</w:t>
            </w:r>
          </w:p>
          <w:p w14:paraId="31033CD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C62398B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8B7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076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7D74230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F7E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21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2EE1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42.9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604B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5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9D3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234D1C8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7F4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DBA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4331529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B37E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3.6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CE8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3 (59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8FB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7.3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95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715</w:t>
            </w:r>
          </w:p>
        </w:tc>
      </w:tr>
      <w:tr w:rsidR="008A2D75" w:rsidRPr="00F1721F" w14:paraId="43D00D0B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A01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D300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03AD5A6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EC1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14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C3EC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FFC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6AE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204927E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3E0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Constipation scale score</w:t>
            </w:r>
          </w:p>
        </w:tc>
      </w:tr>
      <w:tr w:rsidR="008A2D75" w:rsidRPr="00F1721F" w14:paraId="605423EC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B55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25C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2DBDBD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C3A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7.9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3FC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6 (7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7CA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2 (19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032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208</w:t>
            </w:r>
          </w:p>
          <w:p w14:paraId="33B921D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541B204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076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C445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286C4F1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6F9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5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B0D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4 (53.8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492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30.8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37B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071B34BD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F5F5" w14:textId="77777777" w:rsidR="008A2D75" w:rsidRPr="004F7891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F7891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7BD0" w14:textId="77777777" w:rsidR="008A2D75" w:rsidRPr="004F7891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4A68C329" w14:textId="77777777" w:rsidR="008A2D75" w:rsidRPr="004F7891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4F7891">
              <w:rPr>
                <w:rFonts w:asciiTheme="majorHAnsi" w:hAnsiTheme="majorHAnsi" w:cstheme="majorHAnsi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EB9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2.1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B93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1 (63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7F18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24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C37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398</w:t>
            </w:r>
          </w:p>
          <w:p w14:paraId="207A18E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1314CF7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EBB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6FA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019DE91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BA8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6.7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B350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46.7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F3F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6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551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9406025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720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54C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460D038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06F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3.8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54A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6 (61.5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153C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34.6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77A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027</w:t>
            </w:r>
          </w:p>
          <w:p w14:paraId="56E5CEE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6FCA6AF3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438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8FC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15B296E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A15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28.6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E7CF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9 (64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DF5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7.1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08C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1EA2C01F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DB3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DA2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2086C57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24D4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3.6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AD7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2 (54.5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F1E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31.8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6F6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653</w:t>
            </w:r>
          </w:p>
        </w:tc>
      </w:tr>
      <w:tr w:rsidR="008A2D75" w:rsidRPr="00F1721F" w14:paraId="02D8FE86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1D9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B3EC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4A08652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BC9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14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FAB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71.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78A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 (14.3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6D3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466B5C60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DBE5F1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13D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Diarrhea scale score</w:t>
            </w:r>
          </w:p>
        </w:tc>
      </w:tr>
      <w:tr w:rsidR="008A2D75" w:rsidRPr="00F1721F" w14:paraId="778ABDB9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B8F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0A1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273BE1D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6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7B2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9.5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93C2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7 (74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411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0 (15.9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13A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669</w:t>
            </w:r>
          </w:p>
          <w:p w14:paraId="20D71D4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863F72D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645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E487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4F8EF75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BED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15.4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153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9 (73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CF2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1.5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BB6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2D9EBC2F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4420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6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641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3E05299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33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42A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15.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BD99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0 (60.6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007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24.2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206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806</w:t>
            </w:r>
          </w:p>
          <w:p w14:paraId="6DE60D7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75F8E072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34F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8BB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42DE0CB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9EB1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3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DD1AA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8 (53.3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1329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3.3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777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0D64526E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70A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lastRenderedPageBreak/>
              <w:t>Month 9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48A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7C031F0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5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B43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12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B09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6 (64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57B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6 (24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074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680</w:t>
            </w:r>
          </w:p>
          <w:p w14:paraId="2BEF10CD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3E01CB99" w14:textId="77777777" w:rsidTr="00EB5E48">
        <w:trPr>
          <w:jc w:val="center"/>
        </w:trPr>
        <w:tc>
          <w:tcPr>
            <w:tcW w:w="72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042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1CDF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12AF3C2E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467C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14.3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E50E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7 (50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814F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35.7)</w:t>
            </w:r>
          </w:p>
        </w:tc>
        <w:tc>
          <w:tcPr>
            <w:tcW w:w="668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BA45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51A68915" w14:textId="77777777" w:rsidTr="00EB5E48">
        <w:trPr>
          <w:jc w:val="center"/>
        </w:trPr>
        <w:tc>
          <w:tcPr>
            <w:tcW w:w="728" w:type="pct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80F3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Month 12</w:t>
            </w: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D85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1</w:t>
            </w:r>
          </w:p>
          <w:p w14:paraId="7047A1A6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22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15CE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2 (9.1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1702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15 (68.2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82B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5 (22.7)</w:t>
            </w:r>
          </w:p>
        </w:tc>
        <w:tc>
          <w:tcPr>
            <w:tcW w:w="668" w:type="pct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8769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.469</w:t>
            </w:r>
          </w:p>
        </w:tc>
      </w:tr>
      <w:tr w:rsidR="008A2D75" w:rsidRPr="00F1721F" w14:paraId="16E96F9F" w14:textId="77777777" w:rsidTr="00EB5E48">
        <w:trPr>
          <w:jc w:val="center"/>
        </w:trPr>
        <w:tc>
          <w:tcPr>
            <w:tcW w:w="728" w:type="pct"/>
            <w:vMerge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BE78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78" w:type="pct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0B9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Group 2</w:t>
            </w:r>
          </w:p>
          <w:p w14:paraId="7FCF4FFC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728" w:type="pct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8177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0 (0)</w:t>
            </w:r>
          </w:p>
        </w:tc>
        <w:tc>
          <w:tcPr>
            <w:tcW w:w="729" w:type="pct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8314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4 (57.1)</w:t>
            </w:r>
          </w:p>
        </w:tc>
        <w:tc>
          <w:tcPr>
            <w:tcW w:w="969" w:type="pct"/>
            <w:tcBorders>
              <w:top w:val="single" w:sz="6" w:space="0" w:color="666666"/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46FBB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  <w:r w:rsidRPr="00F1721F">
              <w:rPr>
                <w:rFonts w:asciiTheme="majorHAnsi" w:hAnsiTheme="majorHAnsi" w:cstheme="majorHAnsi"/>
                <w:sz w:val="22"/>
                <w:szCs w:val="22"/>
              </w:rPr>
              <w:t>3 (42.9)</w:t>
            </w:r>
          </w:p>
        </w:tc>
        <w:tc>
          <w:tcPr>
            <w:tcW w:w="668" w:type="pct"/>
            <w:vMerge/>
            <w:tcBorders>
              <w:left w:val="single" w:sz="6" w:space="0" w:color="666666"/>
              <w:bottom w:val="single" w:sz="4" w:space="0" w:color="auto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2E21" w14:textId="77777777" w:rsidR="008A2D75" w:rsidRPr="00F1721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8A2D75" w:rsidRPr="00F1721F" w14:paraId="0C5A7CE6" w14:textId="77777777" w:rsidTr="00EB5E48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F31E" w14:textId="77777777" w:rsidR="008A2D75" w:rsidRPr="008030E8" w:rsidRDefault="008A2D75" w:rsidP="00CB47BB">
            <w:pPr>
              <w:spacing w:before="160" w:after="160"/>
              <w:jc w:val="both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3D517C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bbreviations. HAS: Haute Autorité de Santé; HCC: hepatocellular carcinoma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.</w:t>
            </w:r>
          </w:p>
        </w:tc>
      </w:tr>
    </w:tbl>
    <w:p w14:paraId="06764379" w14:textId="77777777" w:rsidR="008A2D75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3A11353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9739E2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5967229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BF67F1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DF09AE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A6ED10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635ABA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9A205A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7FF271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4BA101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812C5FD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3161748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C78E9EA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D9031A7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F1ED61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2A205CB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09E630D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AB5F78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DA0B5EE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21D7BB64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DFE06FC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7029DC5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8ECA8C9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BB1324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198225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149ADD1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20A31CF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6AB91F26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E6C2BD0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83F812D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1AB28D6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1C1B0C08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7BBAE2E6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45879BB3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3865CA09" w14:textId="77777777" w:rsidR="00AB307F" w:rsidRDefault="00AB307F" w:rsidP="008A2D75">
      <w:pPr>
        <w:rPr>
          <w:rFonts w:asciiTheme="majorHAnsi" w:hAnsiTheme="majorHAnsi" w:cstheme="majorHAnsi"/>
          <w:sz w:val="22"/>
          <w:szCs w:val="22"/>
        </w:rPr>
      </w:pPr>
    </w:p>
    <w:p w14:paraId="02072A1D" w14:textId="77777777" w:rsidR="008A2D75" w:rsidRPr="00F1721F" w:rsidRDefault="008A2D75" w:rsidP="008A2D75">
      <w:pPr>
        <w:rPr>
          <w:rFonts w:asciiTheme="majorHAnsi" w:hAnsiTheme="majorHAnsi" w:cstheme="majorHAnsi"/>
          <w:sz w:val="22"/>
          <w:szCs w:val="22"/>
        </w:rPr>
      </w:pPr>
    </w:p>
    <w:p w14:paraId="23C3F63C" w14:textId="77777777" w:rsidR="008A2D75" w:rsidRPr="005E2ACF" w:rsidRDefault="008A2D75" w:rsidP="00AB307F">
      <w:pPr>
        <w:pStyle w:val="Heading1"/>
        <w:numPr>
          <w:ilvl w:val="0"/>
          <w:numId w:val="0"/>
        </w:numPr>
      </w:pPr>
      <w:bookmarkStart w:id="7" w:name="_Toc176185920"/>
      <w:bookmarkStart w:id="8" w:name="_Hlk157760608"/>
      <w:r>
        <w:lastRenderedPageBreak/>
        <w:t>Supplementary Table 5C: Global health score by analysis group: HCC cohort</w:t>
      </w:r>
      <w:bookmarkEnd w:id="7"/>
    </w:p>
    <w:bookmarkEnd w:id="8"/>
    <w:p w14:paraId="2FCA27A0" w14:textId="77777777" w:rsidR="008A2D75" w:rsidRPr="005E2ACF" w:rsidRDefault="008A2D75" w:rsidP="008A2D75">
      <w:pPr>
        <w:rPr>
          <w:rFonts w:ascii="Calibri" w:hAnsi="Calibri" w:cs="Calibri"/>
        </w:rPr>
      </w:pPr>
    </w:p>
    <w:tbl>
      <w:tblPr>
        <w:tblW w:w="0" w:type="pct"/>
        <w:tblInd w:w="-8" w:type="dxa"/>
        <w:tblLook w:val="0420" w:firstRow="1" w:lastRow="0" w:firstColumn="0" w:lastColumn="0" w:noHBand="0" w:noVBand="1"/>
      </w:tblPr>
      <w:tblGrid>
        <w:gridCol w:w="1279"/>
        <w:gridCol w:w="2004"/>
        <w:gridCol w:w="1160"/>
        <w:gridCol w:w="1116"/>
        <w:gridCol w:w="1679"/>
        <w:gridCol w:w="1106"/>
      </w:tblGrid>
      <w:tr w:rsidR="008A2D75" w:rsidRPr="005E2ACF" w14:paraId="0245F8C4" w14:textId="77777777" w:rsidTr="00EB5E48">
        <w:trPr>
          <w:tblHeader/>
        </w:trPr>
        <w:tc>
          <w:tcPr>
            <w:tcW w:w="1967" w:type="pct"/>
            <w:gridSpan w:val="2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F811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A74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0A05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Stable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vAlign w:val="center"/>
          </w:tcPr>
          <w:p w14:paraId="76671B82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Deteriorated</w:t>
            </w:r>
          </w:p>
        </w:tc>
        <w:tc>
          <w:tcPr>
            <w:tcW w:w="663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B8CCE4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452E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8A2D75" w:rsidRPr="005E2ACF" w14:paraId="2F5CFB52" w14:textId="77777777" w:rsidTr="00EB5E48">
        <w:tc>
          <w:tcPr>
            <w:tcW w:w="50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</w:tcPr>
          <w:p w14:paraId="51651ED7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DBE5F1" w:themeFill="accent1" w:themeFillTint="33"/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Global health score, n (%)</w:t>
            </w:r>
          </w:p>
        </w:tc>
      </w:tr>
      <w:tr w:rsidR="008A2D75" w:rsidRPr="005E2ACF" w14:paraId="0F9E827C" w14:textId="77777777" w:rsidTr="00EB5E48">
        <w:tc>
          <w:tcPr>
            <w:tcW w:w="766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41C6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onth 3</w:t>
            </w:r>
          </w:p>
          <w:p w14:paraId="4641F942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38E2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1</w:t>
            </w:r>
          </w:p>
          <w:p w14:paraId="7907231E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 n=57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4131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 (21.1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C20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30 (52.6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620150F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5 (26.3)</w:t>
            </w:r>
          </w:p>
        </w:tc>
        <w:tc>
          <w:tcPr>
            <w:tcW w:w="6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6228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982</w:t>
            </w:r>
          </w:p>
        </w:tc>
      </w:tr>
      <w:tr w:rsidR="008A2D75" w:rsidRPr="005E2ACF" w14:paraId="31D5792F" w14:textId="77777777" w:rsidTr="00EB5E48">
        <w:tc>
          <w:tcPr>
            <w:tcW w:w="766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7C61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6AF4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2</w:t>
            </w:r>
          </w:p>
          <w:p w14:paraId="6B040B0C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 n=26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C798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 (19.2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CBF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4 (53.8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6D078478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7 (26.9)</w:t>
            </w:r>
          </w:p>
        </w:tc>
        <w:tc>
          <w:tcPr>
            <w:tcW w:w="6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EE72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2D75" w:rsidRPr="005E2ACF" w14:paraId="4749FB72" w14:textId="77777777" w:rsidTr="00EB5E48">
        <w:tc>
          <w:tcPr>
            <w:tcW w:w="766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DDE2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onth 6</w:t>
            </w:r>
          </w:p>
          <w:p w14:paraId="67CB10D3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53C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1</w:t>
            </w:r>
          </w:p>
          <w:p w14:paraId="6F08E7E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=30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F35E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 (16.7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44A0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0 (33.3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40C3820C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5 (50)</w:t>
            </w:r>
          </w:p>
        </w:tc>
        <w:tc>
          <w:tcPr>
            <w:tcW w:w="6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CA9F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057</w:t>
            </w:r>
          </w:p>
        </w:tc>
      </w:tr>
      <w:tr w:rsidR="008A2D75" w:rsidRPr="005E2ACF" w14:paraId="39B50CA9" w14:textId="77777777" w:rsidTr="00EB5E48">
        <w:tc>
          <w:tcPr>
            <w:tcW w:w="766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1B67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3A3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2</w:t>
            </w:r>
          </w:p>
          <w:p w14:paraId="338D9311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=15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B32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4 (26.7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30BE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 (60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4CEFC4BC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 (13.3)</w:t>
            </w:r>
          </w:p>
        </w:tc>
        <w:tc>
          <w:tcPr>
            <w:tcW w:w="6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46B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2D75" w:rsidRPr="005E2ACF" w14:paraId="0AB7D39D" w14:textId="77777777" w:rsidTr="00EB5E48">
        <w:tc>
          <w:tcPr>
            <w:tcW w:w="766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86FC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onth 9</w:t>
            </w:r>
          </w:p>
          <w:p w14:paraId="0F4E585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304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1</w:t>
            </w:r>
          </w:p>
          <w:p w14:paraId="5B6863B0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=24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3F9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 (33.3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3A5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 (37.5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5599AA78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7 (29.2)</w:t>
            </w:r>
          </w:p>
        </w:tc>
        <w:tc>
          <w:tcPr>
            <w:tcW w:w="6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AFA4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661</w:t>
            </w:r>
          </w:p>
        </w:tc>
      </w:tr>
      <w:tr w:rsidR="008A2D75" w:rsidRPr="005E2ACF" w14:paraId="6CA902EC" w14:textId="77777777" w:rsidTr="00EB5E48">
        <w:tc>
          <w:tcPr>
            <w:tcW w:w="766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E7E2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9C43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2</w:t>
            </w:r>
          </w:p>
          <w:p w14:paraId="777898B8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=13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B7A3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 (38.5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DE87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3 (23.1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5211B39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 (38.5)</w:t>
            </w:r>
          </w:p>
        </w:tc>
        <w:tc>
          <w:tcPr>
            <w:tcW w:w="6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6E52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2D75" w:rsidRPr="005E2ACF" w14:paraId="297B193D" w14:textId="77777777" w:rsidTr="00EB5E48">
        <w:tc>
          <w:tcPr>
            <w:tcW w:w="766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0E59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Month 12</w:t>
            </w:r>
          </w:p>
          <w:p w14:paraId="3D4D347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762D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1</w:t>
            </w:r>
          </w:p>
          <w:p w14:paraId="1239833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0A9B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5 (21.7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C18A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2 (52.2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7D108DD1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6 (26.1)</w:t>
            </w:r>
          </w:p>
        </w:tc>
        <w:tc>
          <w:tcPr>
            <w:tcW w:w="663" w:type="pct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7E16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0.798</w:t>
            </w:r>
          </w:p>
        </w:tc>
      </w:tr>
      <w:tr w:rsidR="008A2D75" w:rsidRPr="005E2ACF" w14:paraId="7A5973DC" w14:textId="77777777" w:rsidTr="00EB5E48">
        <w:tc>
          <w:tcPr>
            <w:tcW w:w="766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0DC0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1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81B9" w14:textId="77777777" w:rsidR="008A2D75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Arial" w:hAnsi="Calibri" w:cs="Calibri"/>
                <w:color w:val="000000"/>
                <w:sz w:val="22"/>
                <w:szCs w:val="22"/>
              </w:rPr>
              <w:t>Group2</w:t>
            </w:r>
          </w:p>
          <w:p w14:paraId="474D8387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hAnsi="Calibri" w:cs="Calibri"/>
                <w:sz w:val="22"/>
                <w:szCs w:val="22"/>
              </w:rPr>
              <w:t>n=7</w:t>
            </w:r>
          </w:p>
        </w:tc>
        <w:tc>
          <w:tcPr>
            <w:tcW w:w="695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AC69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2 (26.6)</w:t>
            </w:r>
          </w:p>
        </w:tc>
        <w:tc>
          <w:tcPr>
            <w:tcW w:w="669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EDDE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006" w:type="pc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vAlign w:val="center"/>
          </w:tcPr>
          <w:p w14:paraId="7D9F408D" w14:textId="77777777" w:rsidR="008A2D75" w:rsidRPr="00D04E19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  <w:sz w:val="22"/>
                <w:szCs w:val="22"/>
              </w:rPr>
            </w:pPr>
            <w:r w:rsidRPr="00D04E19">
              <w:rPr>
                <w:rFonts w:ascii="Calibri" w:eastAsia="Arial" w:hAnsi="Calibri" w:cs="Calibri"/>
                <w:color w:val="000000"/>
                <w:sz w:val="22"/>
                <w:szCs w:val="22"/>
              </w:rPr>
              <w:t>1 (14.3)</w:t>
            </w:r>
          </w:p>
        </w:tc>
        <w:tc>
          <w:tcPr>
            <w:tcW w:w="663" w:type="pct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586F" w14:textId="77777777" w:rsidR="008A2D75" w:rsidRPr="005E2ACF" w:rsidRDefault="008A2D75" w:rsidP="00EB5E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Calibri" w:hAnsi="Calibri" w:cs="Calibri"/>
              </w:rPr>
            </w:pPr>
          </w:p>
        </w:tc>
      </w:tr>
      <w:tr w:rsidR="008A2D75" w:rsidRPr="005E2ACF" w14:paraId="35101C70" w14:textId="77777777" w:rsidTr="00EB5E48">
        <w:trPr>
          <w:trHeight w:val="378"/>
        </w:trPr>
        <w:tc>
          <w:tcPr>
            <w:tcW w:w="800" w:type="pct"/>
            <w:gridSpan w:val="6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C172" w14:textId="77777777" w:rsidR="008A2D75" w:rsidRPr="00395F2B" w:rsidRDefault="008A2D75" w:rsidP="00CB47BB">
            <w:pPr>
              <w:spacing w:before="160" w:after="160"/>
              <w:jc w:val="both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 xml:space="preserve"> </w:t>
            </w:r>
            <w:r w:rsidRPr="003D517C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Abbreviations. HAS: Haute Autorité de Santé; HCC: hepatocellular carcinoma</w:t>
            </w:r>
            <w:r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.</w:t>
            </w:r>
          </w:p>
        </w:tc>
      </w:tr>
    </w:tbl>
    <w:p w14:paraId="461FCF5A" w14:textId="77777777" w:rsidR="008A2D75" w:rsidRDefault="008A2D75" w:rsidP="008A2D75"/>
    <w:p w14:paraId="4D62814B" w14:textId="77777777" w:rsidR="008A2D75" w:rsidRDefault="008A2D75" w:rsidP="008A2D75"/>
    <w:p w14:paraId="448C2C9C" w14:textId="77777777" w:rsidR="00011EA4" w:rsidRPr="00011EA4" w:rsidRDefault="00011EA4">
      <w:pPr>
        <w:rPr>
          <w:rFonts w:asciiTheme="majorHAnsi" w:hAnsiTheme="majorHAnsi" w:cstheme="majorHAnsi"/>
        </w:rPr>
      </w:pPr>
    </w:p>
    <w:sectPr w:rsidR="00011EA4" w:rsidRPr="00011EA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62590414">
    <w:abstractNumId w:val="1"/>
  </w:num>
  <w:num w:numId="2" w16cid:durableId="1280259933">
    <w:abstractNumId w:val="2"/>
  </w:num>
  <w:num w:numId="3" w16cid:durableId="74280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09E"/>
    <w:rsid w:val="00011EA4"/>
    <w:rsid w:val="000E7B16"/>
    <w:rsid w:val="00197ABA"/>
    <w:rsid w:val="00272FB0"/>
    <w:rsid w:val="0028424D"/>
    <w:rsid w:val="002B6B73"/>
    <w:rsid w:val="0030217A"/>
    <w:rsid w:val="0034166C"/>
    <w:rsid w:val="00380144"/>
    <w:rsid w:val="003A626F"/>
    <w:rsid w:val="003B0F04"/>
    <w:rsid w:val="0053209E"/>
    <w:rsid w:val="005B6E2B"/>
    <w:rsid w:val="006630F0"/>
    <w:rsid w:val="00696B74"/>
    <w:rsid w:val="00896ED1"/>
    <w:rsid w:val="008A2D75"/>
    <w:rsid w:val="00903183"/>
    <w:rsid w:val="00962BE8"/>
    <w:rsid w:val="009B02BD"/>
    <w:rsid w:val="009E5780"/>
    <w:rsid w:val="00AB307F"/>
    <w:rsid w:val="00C51A0E"/>
    <w:rsid w:val="00CB47BB"/>
    <w:rsid w:val="00D97790"/>
    <w:rsid w:val="00DD2D0E"/>
    <w:rsid w:val="00E6127C"/>
    <w:rsid w:val="00EE3057"/>
    <w:rsid w:val="00F05D59"/>
    <w:rsid w:val="00F53866"/>
    <w:rsid w:val="00F80C0A"/>
    <w:rsid w:val="00F9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AB19"/>
  <w15:docId w15:val="{EB618AD1-2322-461A-892E-900E51CCF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BE8"/>
    <w:pPr>
      <w:keepNext/>
      <w:keepLines/>
      <w:numPr>
        <w:numId w:val="3"/>
      </w:numPr>
      <w:spacing w:before="480"/>
      <w:outlineLvl w:val="0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62BE8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663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0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0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6B73"/>
  </w:style>
  <w:style w:type="table" w:styleId="TableGrid">
    <w:name w:val="Table Grid"/>
    <w:basedOn w:val="TableNormal"/>
    <w:uiPriority w:val="39"/>
    <w:rsid w:val="00011EA4"/>
    <w:rPr>
      <w:rFonts w:eastAsiaTheme="minorHAns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B307F"/>
    <w:pPr>
      <w:numPr>
        <w:numId w:val="0"/>
      </w:numPr>
      <w:spacing w:before="240" w:line="259" w:lineRule="auto"/>
      <w:outlineLvl w:val="9"/>
    </w:pPr>
    <w:rPr>
      <w:b w:val="0"/>
      <w:bCs w:val="0"/>
      <w:color w:val="365F91" w:themeColor="accent1" w:themeShade="BF"/>
      <w:sz w:val="32"/>
    </w:rPr>
  </w:style>
  <w:style w:type="character" w:styleId="Hyperlink">
    <w:name w:val="Hyperlink"/>
    <w:basedOn w:val="DefaultParagraphFont"/>
    <w:uiPriority w:val="99"/>
    <w:unhideWhenUsed/>
    <w:rsid w:val="00AB307F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B307F"/>
    <w:pPr>
      <w:spacing w:after="4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30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77A25-89ED-45F0-A220-5211C08DE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2825</Words>
  <Characters>16105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8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randa Zeka (CIRSE)</dc:creator>
  <cp:keywords/>
  <dc:description/>
  <cp:lastModifiedBy>María Urdániz (CIRSE)</cp:lastModifiedBy>
  <cp:revision>3</cp:revision>
  <dcterms:created xsi:type="dcterms:W3CDTF">2024-11-22T08:16:00Z</dcterms:created>
  <dcterms:modified xsi:type="dcterms:W3CDTF">2024-11-29T08:16:00Z</dcterms:modified>
  <cp:category/>
</cp:coreProperties>
</file>